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C51" w:rsidRPr="00522658" w:rsidRDefault="00FD60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</w:t>
      </w:r>
      <w:r w:rsidR="009F1C83">
        <w:rPr>
          <w:rFonts w:ascii="Times New Roman" w:hAnsi="Times New Roman" w:cs="Times New Roman"/>
          <w:sz w:val="24"/>
          <w:szCs w:val="24"/>
        </w:rPr>
        <w:t xml:space="preserve"> Table.</w:t>
      </w:r>
      <w:bookmarkStart w:id="0" w:name="_GoBack"/>
      <w:bookmarkEnd w:id="0"/>
      <w:r w:rsidR="00B6059F">
        <w:rPr>
          <w:rFonts w:ascii="Times New Roman" w:hAnsi="Times New Roman" w:cs="Times New Roman"/>
          <w:sz w:val="24"/>
          <w:szCs w:val="24"/>
        </w:rPr>
        <w:t xml:space="preserve"> Data Extracted from the included studies</w:t>
      </w:r>
      <w:r w:rsidR="00F479AF">
        <w:rPr>
          <w:rFonts w:ascii="Times New Roman" w:hAnsi="Times New Roman" w:cs="Times New Roman"/>
          <w:sz w:val="24"/>
          <w:szCs w:val="24"/>
        </w:rPr>
        <w:t xml:space="preserve"> by the variables</w:t>
      </w:r>
    </w:p>
    <w:p w:rsidR="00522658" w:rsidRPr="00522658" w:rsidRDefault="00522658" w:rsidP="0052265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22658">
        <w:rPr>
          <w:rFonts w:ascii="Times New Roman" w:hAnsi="Times New Roman" w:cs="Times New Roman"/>
          <w:sz w:val="24"/>
          <w:szCs w:val="24"/>
        </w:rPr>
        <w:t xml:space="preserve">Women education 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5328"/>
        <w:gridCol w:w="990"/>
        <w:gridCol w:w="1080"/>
        <w:gridCol w:w="1080"/>
        <w:gridCol w:w="1440"/>
      </w:tblGrid>
      <w:tr w:rsidR="00522658" w:rsidRPr="00522658" w:rsidTr="00522658">
        <w:tc>
          <w:tcPr>
            <w:tcW w:w="5328" w:type="dxa"/>
            <w:vMerge w:val="restart"/>
          </w:tcPr>
          <w:p w:rsidR="00522658" w:rsidRPr="00522658" w:rsidRDefault="00522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070" w:type="dxa"/>
            <w:gridSpan w:val="2"/>
          </w:tcPr>
          <w:p w:rsidR="00522658" w:rsidRPr="00522658" w:rsidRDefault="00522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Formal education</w:t>
            </w:r>
          </w:p>
        </w:tc>
        <w:tc>
          <w:tcPr>
            <w:tcW w:w="2520" w:type="dxa"/>
            <w:gridSpan w:val="2"/>
          </w:tcPr>
          <w:p w:rsidR="00522658" w:rsidRPr="00522658" w:rsidRDefault="00522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</w:tr>
      <w:tr w:rsidR="00522658" w:rsidRPr="00522658" w:rsidTr="00522658">
        <w:tc>
          <w:tcPr>
            <w:tcW w:w="5328" w:type="dxa"/>
            <w:vMerge/>
          </w:tcPr>
          <w:p w:rsidR="00522658" w:rsidRPr="00522658" w:rsidRDefault="005226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22658" w:rsidRPr="00522658" w:rsidRDefault="00522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080" w:type="dxa"/>
          </w:tcPr>
          <w:p w:rsidR="00522658" w:rsidRPr="00522658" w:rsidRDefault="00522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80" w:type="dxa"/>
          </w:tcPr>
          <w:p w:rsidR="00522658" w:rsidRPr="00522658" w:rsidRDefault="0052265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440" w:type="dxa"/>
          </w:tcPr>
          <w:p w:rsidR="00522658" w:rsidRPr="00522658" w:rsidRDefault="0052265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522658" w:rsidRPr="00522658" w:rsidTr="00522658">
        <w:trPr>
          <w:trHeight w:hRule="exact" w:val="288"/>
        </w:trPr>
        <w:tc>
          <w:tcPr>
            <w:tcW w:w="5328" w:type="dxa"/>
          </w:tcPr>
          <w:p w:rsidR="00522658" w:rsidRPr="00522658" w:rsidRDefault="00522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Gejo</w:t>
            </w:r>
            <w:proofErr w:type="spellEnd"/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 NG</w:t>
            </w:r>
            <w:r w:rsidRPr="005226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</w:t>
            </w: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et al.,2019</w:t>
            </w:r>
          </w:p>
        </w:tc>
        <w:tc>
          <w:tcPr>
            <w:tcW w:w="990" w:type="dxa"/>
          </w:tcPr>
          <w:p w:rsidR="00522658" w:rsidRPr="00522658" w:rsidRDefault="006C1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080" w:type="dxa"/>
          </w:tcPr>
          <w:p w:rsidR="00522658" w:rsidRPr="00522658" w:rsidRDefault="006C1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080" w:type="dxa"/>
          </w:tcPr>
          <w:p w:rsidR="00522658" w:rsidRPr="00522658" w:rsidRDefault="000158B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522658" w:rsidRPr="00522658" w:rsidRDefault="006C13D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22658" w:rsidRPr="00522658" w:rsidTr="00522658">
        <w:trPr>
          <w:trHeight w:hRule="exact" w:val="288"/>
        </w:trPr>
        <w:tc>
          <w:tcPr>
            <w:tcW w:w="5328" w:type="dxa"/>
          </w:tcPr>
          <w:p w:rsidR="00522658" w:rsidRPr="00522658" w:rsidRDefault="00522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Ashebir</w:t>
            </w:r>
            <w:proofErr w:type="spellEnd"/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 W. et al,2020</w:t>
            </w:r>
          </w:p>
        </w:tc>
        <w:tc>
          <w:tcPr>
            <w:tcW w:w="990" w:type="dxa"/>
          </w:tcPr>
          <w:p w:rsidR="00522658" w:rsidRPr="00522658" w:rsidRDefault="00600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80" w:type="dxa"/>
          </w:tcPr>
          <w:p w:rsidR="00522658" w:rsidRPr="00522658" w:rsidRDefault="00600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080" w:type="dxa"/>
          </w:tcPr>
          <w:p w:rsidR="00522658" w:rsidRPr="00522658" w:rsidRDefault="00600F3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0" w:type="dxa"/>
          </w:tcPr>
          <w:p w:rsidR="00522658" w:rsidRPr="00522658" w:rsidRDefault="00600F3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</w:tr>
      <w:tr w:rsidR="00522658" w:rsidRPr="00522658" w:rsidTr="00522658">
        <w:trPr>
          <w:trHeight w:hRule="exact" w:val="288"/>
        </w:trPr>
        <w:tc>
          <w:tcPr>
            <w:tcW w:w="5328" w:type="dxa"/>
          </w:tcPr>
          <w:p w:rsidR="00522658" w:rsidRPr="00522658" w:rsidRDefault="00522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Abraha</w:t>
            </w:r>
            <w:proofErr w:type="spellEnd"/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 TH. et al,2017</w:t>
            </w:r>
          </w:p>
        </w:tc>
        <w:tc>
          <w:tcPr>
            <w:tcW w:w="990" w:type="dxa"/>
          </w:tcPr>
          <w:p w:rsidR="00522658" w:rsidRPr="00522658" w:rsidRDefault="00A86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0" w:type="dxa"/>
          </w:tcPr>
          <w:p w:rsidR="00522658" w:rsidRPr="00522658" w:rsidRDefault="00A86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080" w:type="dxa"/>
          </w:tcPr>
          <w:p w:rsidR="00522658" w:rsidRPr="00522658" w:rsidRDefault="00A861E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40" w:type="dxa"/>
          </w:tcPr>
          <w:p w:rsidR="00522658" w:rsidRPr="00522658" w:rsidRDefault="00A861E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522658" w:rsidRPr="00522658" w:rsidTr="00522658">
        <w:trPr>
          <w:trHeight w:hRule="exact" w:val="288"/>
        </w:trPr>
        <w:tc>
          <w:tcPr>
            <w:tcW w:w="5328" w:type="dxa"/>
          </w:tcPr>
          <w:p w:rsidR="00522658" w:rsidRPr="00522658" w:rsidRDefault="00522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Dagnew</w:t>
            </w:r>
            <w:proofErr w:type="spellEnd"/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 GW. et al,2020</w:t>
            </w:r>
          </w:p>
        </w:tc>
        <w:tc>
          <w:tcPr>
            <w:tcW w:w="990" w:type="dxa"/>
          </w:tcPr>
          <w:p w:rsidR="00522658" w:rsidRPr="00522658" w:rsidRDefault="00ED2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080" w:type="dxa"/>
          </w:tcPr>
          <w:p w:rsidR="00522658" w:rsidRPr="00522658" w:rsidRDefault="00ED2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</w:p>
        </w:tc>
        <w:tc>
          <w:tcPr>
            <w:tcW w:w="1080" w:type="dxa"/>
          </w:tcPr>
          <w:p w:rsidR="00522658" w:rsidRPr="00522658" w:rsidRDefault="00ED28C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440" w:type="dxa"/>
          </w:tcPr>
          <w:p w:rsidR="00522658" w:rsidRPr="00522658" w:rsidRDefault="00ED28C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0</w:t>
            </w:r>
          </w:p>
        </w:tc>
      </w:tr>
      <w:tr w:rsidR="00522658" w:rsidRPr="00522658" w:rsidTr="00522658">
        <w:trPr>
          <w:trHeight w:hRule="exact" w:val="288"/>
        </w:trPr>
        <w:tc>
          <w:tcPr>
            <w:tcW w:w="5328" w:type="dxa"/>
          </w:tcPr>
          <w:p w:rsidR="00522658" w:rsidRPr="00522658" w:rsidRDefault="00522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Emiru</w:t>
            </w:r>
            <w:proofErr w:type="spellEnd"/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 AA. et al, 2020</w:t>
            </w:r>
          </w:p>
        </w:tc>
        <w:tc>
          <w:tcPr>
            <w:tcW w:w="990" w:type="dxa"/>
          </w:tcPr>
          <w:p w:rsidR="00522658" w:rsidRPr="00522658" w:rsidRDefault="00A06F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080" w:type="dxa"/>
          </w:tcPr>
          <w:p w:rsidR="00522658" w:rsidRPr="00522658" w:rsidRDefault="00A06F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080" w:type="dxa"/>
          </w:tcPr>
          <w:p w:rsidR="00522658" w:rsidRPr="00522658" w:rsidRDefault="00A06F0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440" w:type="dxa"/>
          </w:tcPr>
          <w:p w:rsidR="00522658" w:rsidRPr="00522658" w:rsidRDefault="00A06F0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4</w:t>
            </w:r>
          </w:p>
        </w:tc>
      </w:tr>
      <w:tr w:rsidR="00522658" w:rsidRPr="00522658" w:rsidTr="00522658">
        <w:trPr>
          <w:trHeight w:hRule="exact" w:val="288"/>
        </w:trPr>
        <w:tc>
          <w:tcPr>
            <w:tcW w:w="5328" w:type="dxa"/>
          </w:tcPr>
          <w:p w:rsidR="00522658" w:rsidRPr="00522658" w:rsidRDefault="00522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6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ssihun</w:t>
            </w:r>
            <w:proofErr w:type="spellEnd"/>
            <w:r w:rsidRPr="005226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B. </w:t>
            </w: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et al, 2021</w:t>
            </w:r>
          </w:p>
        </w:tc>
        <w:tc>
          <w:tcPr>
            <w:tcW w:w="990" w:type="dxa"/>
          </w:tcPr>
          <w:p w:rsidR="00522658" w:rsidRPr="00522658" w:rsidRDefault="001B0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080" w:type="dxa"/>
          </w:tcPr>
          <w:p w:rsidR="00522658" w:rsidRPr="00522658" w:rsidRDefault="001B0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1080" w:type="dxa"/>
          </w:tcPr>
          <w:p w:rsidR="00522658" w:rsidRPr="00522658" w:rsidRDefault="001B0FC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522658" w:rsidRPr="00522658" w:rsidRDefault="001B0FC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22658" w:rsidRPr="00522658" w:rsidTr="00522658">
        <w:trPr>
          <w:trHeight w:hRule="exact" w:val="288"/>
        </w:trPr>
        <w:tc>
          <w:tcPr>
            <w:tcW w:w="5328" w:type="dxa"/>
          </w:tcPr>
          <w:p w:rsidR="00522658" w:rsidRPr="00522658" w:rsidRDefault="00522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6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bret</w:t>
            </w:r>
            <w:proofErr w:type="spellEnd"/>
            <w:r w:rsidRPr="005226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226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hretie</w:t>
            </w:r>
            <w:proofErr w:type="spellEnd"/>
            <w:r w:rsidRPr="005226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G. </w:t>
            </w: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et al, 2020</w:t>
            </w:r>
          </w:p>
        </w:tc>
        <w:tc>
          <w:tcPr>
            <w:tcW w:w="990" w:type="dxa"/>
          </w:tcPr>
          <w:p w:rsidR="00522658" w:rsidRPr="00522658" w:rsidRDefault="00265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080" w:type="dxa"/>
          </w:tcPr>
          <w:p w:rsidR="00522658" w:rsidRPr="00522658" w:rsidRDefault="00265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080" w:type="dxa"/>
          </w:tcPr>
          <w:p w:rsidR="00522658" w:rsidRPr="00522658" w:rsidRDefault="00265C73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40" w:type="dxa"/>
          </w:tcPr>
          <w:p w:rsidR="00522658" w:rsidRPr="00522658" w:rsidRDefault="00265C73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522658" w:rsidRPr="00522658" w:rsidTr="00522658">
        <w:trPr>
          <w:trHeight w:hRule="exact" w:val="288"/>
        </w:trPr>
        <w:tc>
          <w:tcPr>
            <w:tcW w:w="5328" w:type="dxa"/>
          </w:tcPr>
          <w:p w:rsidR="00522658" w:rsidRPr="00522658" w:rsidRDefault="00522658" w:rsidP="00522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Getachew</w:t>
            </w:r>
            <w:proofErr w:type="spellEnd"/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Andualem</w:t>
            </w:r>
            <w:proofErr w:type="spellEnd"/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Belete</w:t>
            </w:r>
            <w:proofErr w:type="spellEnd"/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. et al, 2019</w:t>
            </w:r>
          </w:p>
          <w:p w:rsidR="00522658" w:rsidRPr="00522658" w:rsidRDefault="005226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22658" w:rsidRPr="00522658" w:rsidRDefault="00B5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080" w:type="dxa"/>
          </w:tcPr>
          <w:p w:rsidR="00522658" w:rsidRPr="00522658" w:rsidRDefault="00B56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080" w:type="dxa"/>
          </w:tcPr>
          <w:p w:rsidR="00522658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:rsidR="00522658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</w:tbl>
    <w:p w:rsidR="00522658" w:rsidRDefault="00522658">
      <w:pPr>
        <w:rPr>
          <w:rFonts w:ascii="Times New Roman" w:hAnsi="Times New Roman" w:cs="Times New Roman"/>
          <w:sz w:val="24"/>
          <w:szCs w:val="24"/>
        </w:rPr>
      </w:pPr>
    </w:p>
    <w:p w:rsidR="00522658" w:rsidRDefault="006C5ECE" w:rsidP="0052265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x resubmission 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5328"/>
        <w:gridCol w:w="990"/>
        <w:gridCol w:w="1080"/>
        <w:gridCol w:w="1080"/>
        <w:gridCol w:w="1440"/>
      </w:tblGrid>
      <w:tr w:rsidR="00522658" w:rsidRPr="00522658" w:rsidTr="004D6CFD">
        <w:tc>
          <w:tcPr>
            <w:tcW w:w="5328" w:type="dxa"/>
            <w:vMerge w:val="restart"/>
          </w:tcPr>
          <w:p w:rsidR="00522658" w:rsidRPr="00522658" w:rsidRDefault="0052265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070" w:type="dxa"/>
            <w:gridSpan w:val="2"/>
          </w:tcPr>
          <w:p w:rsidR="00522658" w:rsidRPr="00522658" w:rsidRDefault="006C5ECE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resumed </w:t>
            </w:r>
          </w:p>
        </w:tc>
        <w:tc>
          <w:tcPr>
            <w:tcW w:w="2520" w:type="dxa"/>
            <w:gridSpan w:val="2"/>
          </w:tcPr>
          <w:p w:rsidR="00522658" w:rsidRPr="00522658" w:rsidRDefault="006C5ECE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not resumed </w:t>
            </w:r>
          </w:p>
        </w:tc>
      </w:tr>
      <w:tr w:rsidR="00522658" w:rsidRPr="00522658" w:rsidTr="004D6CFD">
        <w:tc>
          <w:tcPr>
            <w:tcW w:w="5328" w:type="dxa"/>
            <w:vMerge/>
          </w:tcPr>
          <w:p w:rsidR="00522658" w:rsidRPr="00522658" w:rsidRDefault="0052265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22658" w:rsidRPr="00522658" w:rsidRDefault="0052265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080" w:type="dxa"/>
          </w:tcPr>
          <w:p w:rsidR="00522658" w:rsidRPr="00522658" w:rsidRDefault="0052265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80" w:type="dxa"/>
          </w:tcPr>
          <w:p w:rsidR="00522658" w:rsidRPr="00522658" w:rsidRDefault="0052265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440" w:type="dxa"/>
          </w:tcPr>
          <w:p w:rsidR="00522658" w:rsidRPr="00522658" w:rsidRDefault="0052265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522658" w:rsidRPr="00522658" w:rsidTr="004D6CFD">
        <w:trPr>
          <w:trHeight w:hRule="exact" w:val="288"/>
        </w:trPr>
        <w:tc>
          <w:tcPr>
            <w:tcW w:w="5328" w:type="dxa"/>
          </w:tcPr>
          <w:p w:rsidR="00522658" w:rsidRPr="00522658" w:rsidRDefault="0052265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Gejo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NG</w:t>
            </w:r>
            <w:r w:rsidRPr="00AE4F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</w:t>
            </w: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et al.,2019</w:t>
            </w:r>
          </w:p>
        </w:tc>
        <w:tc>
          <w:tcPr>
            <w:tcW w:w="990" w:type="dxa"/>
          </w:tcPr>
          <w:p w:rsidR="00522658" w:rsidRPr="00522658" w:rsidRDefault="006C13D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080" w:type="dxa"/>
          </w:tcPr>
          <w:p w:rsidR="00522658" w:rsidRPr="00522658" w:rsidRDefault="006C13D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080" w:type="dxa"/>
          </w:tcPr>
          <w:p w:rsidR="00522658" w:rsidRPr="00522658" w:rsidRDefault="006C13D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:rsidR="00522658" w:rsidRPr="00522658" w:rsidRDefault="006C13D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522658" w:rsidRPr="00522658" w:rsidTr="004D6CFD">
        <w:trPr>
          <w:trHeight w:hRule="exact" w:val="288"/>
        </w:trPr>
        <w:tc>
          <w:tcPr>
            <w:tcW w:w="5328" w:type="dxa"/>
          </w:tcPr>
          <w:p w:rsidR="00522658" w:rsidRPr="00522658" w:rsidRDefault="006C5ECE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Abraha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TH. et al,2017</w:t>
            </w:r>
          </w:p>
        </w:tc>
        <w:tc>
          <w:tcPr>
            <w:tcW w:w="990" w:type="dxa"/>
          </w:tcPr>
          <w:p w:rsidR="00522658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080" w:type="dxa"/>
          </w:tcPr>
          <w:p w:rsidR="00522658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1080" w:type="dxa"/>
          </w:tcPr>
          <w:p w:rsidR="00522658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:rsidR="00522658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</w:tr>
      <w:tr w:rsidR="00522658" w:rsidRPr="00522658" w:rsidTr="004D6CFD">
        <w:trPr>
          <w:trHeight w:hRule="exact" w:val="288"/>
        </w:trPr>
        <w:tc>
          <w:tcPr>
            <w:tcW w:w="5328" w:type="dxa"/>
          </w:tcPr>
          <w:p w:rsidR="00522658" w:rsidRPr="00522658" w:rsidRDefault="006C5ECE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Berta M. et al, 2018</w:t>
            </w:r>
          </w:p>
        </w:tc>
        <w:tc>
          <w:tcPr>
            <w:tcW w:w="990" w:type="dxa"/>
          </w:tcPr>
          <w:p w:rsidR="00522658" w:rsidRPr="00522658" w:rsidRDefault="00ED77F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080" w:type="dxa"/>
          </w:tcPr>
          <w:p w:rsidR="00522658" w:rsidRPr="00522658" w:rsidRDefault="00ED77F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080" w:type="dxa"/>
          </w:tcPr>
          <w:p w:rsidR="00522658" w:rsidRPr="00522658" w:rsidRDefault="00ED77F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522658" w:rsidRPr="00522658" w:rsidRDefault="00ED77F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4541D9" w:rsidRPr="00522658" w:rsidTr="004D6CFD">
        <w:trPr>
          <w:trHeight w:hRule="exact" w:val="288"/>
        </w:trPr>
        <w:tc>
          <w:tcPr>
            <w:tcW w:w="5328" w:type="dxa"/>
          </w:tcPr>
          <w:p w:rsidR="004541D9" w:rsidRPr="00AE4F79" w:rsidRDefault="004541D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Teka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TT. et al, 2018</w:t>
            </w:r>
          </w:p>
        </w:tc>
        <w:tc>
          <w:tcPr>
            <w:tcW w:w="990" w:type="dxa"/>
          </w:tcPr>
          <w:p w:rsidR="004541D9" w:rsidRPr="00522658" w:rsidRDefault="004541D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080" w:type="dxa"/>
          </w:tcPr>
          <w:p w:rsidR="004541D9" w:rsidRPr="00522658" w:rsidRDefault="004541D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1080" w:type="dxa"/>
          </w:tcPr>
          <w:p w:rsidR="004541D9" w:rsidRPr="00522658" w:rsidRDefault="004541D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:rsidR="004541D9" w:rsidRPr="00522658" w:rsidRDefault="004541D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522658" w:rsidRPr="00522658" w:rsidTr="004D6CFD">
        <w:trPr>
          <w:trHeight w:hRule="exact" w:val="288"/>
        </w:trPr>
        <w:tc>
          <w:tcPr>
            <w:tcW w:w="5328" w:type="dxa"/>
          </w:tcPr>
          <w:p w:rsidR="00522658" w:rsidRPr="00522658" w:rsidRDefault="006C5ECE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fa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L.</w:t>
            </w: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et al, 2018</w:t>
            </w:r>
          </w:p>
        </w:tc>
        <w:tc>
          <w:tcPr>
            <w:tcW w:w="990" w:type="dxa"/>
          </w:tcPr>
          <w:p w:rsidR="00522658" w:rsidRPr="00522658" w:rsidRDefault="00D51BB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1080" w:type="dxa"/>
          </w:tcPr>
          <w:p w:rsidR="00522658" w:rsidRPr="00522658" w:rsidRDefault="00D51BB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1080" w:type="dxa"/>
          </w:tcPr>
          <w:p w:rsidR="00522658" w:rsidRPr="00522658" w:rsidRDefault="00D51BB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40" w:type="dxa"/>
          </w:tcPr>
          <w:p w:rsidR="00522658" w:rsidRPr="00522658" w:rsidRDefault="00D51BB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2F5104" w:rsidRPr="00522658" w:rsidTr="004D6CFD">
        <w:trPr>
          <w:trHeight w:hRule="exact" w:val="288"/>
        </w:trPr>
        <w:tc>
          <w:tcPr>
            <w:tcW w:w="5328" w:type="dxa"/>
          </w:tcPr>
          <w:p w:rsidR="002F5104" w:rsidRPr="00AE4F79" w:rsidRDefault="002F510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Jima GH. et al, 2020</w:t>
            </w:r>
          </w:p>
        </w:tc>
        <w:tc>
          <w:tcPr>
            <w:tcW w:w="990" w:type="dxa"/>
          </w:tcPr>
          <w:p w:rsidR="002F5104" w:rsidRPr="00522658" w:rsidRDefault="002F510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80" w:type="dxa"/>
          </w:tcPr>
          <w:p w:rsidR="002F5104" w:rsidRPr="00522658" w:rsidRDefault="002F510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080" w:type="dxa"/>
          </w:tcPr>
          <w:p w:rsidR="002F5104" w:rsidRPr="00522658" w:rsidRDefault="002F510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40" w:type="dxa"/>
          </w:tcPr>
          <w:p w:rsidR="002F5104" w:rsidRPr="00522658" w:rsidRDefault="002F510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</w:p>
        </w:tc>
      </w:tr>
      <w:tr w:rsidR="002F5104" w:rsidRPr="00522658" w:rsidTr="004D6CFD">
        <w:trPr>
          <w:trHeight w:hRule="exact" w:val="288"/>
        </w:trPr>
        <w:tc>
          <w:tcPr>
            <w:tcW w:w="5328" w:type="dxa"/>
          </w:tcPr>
          <w:p w:rsidR="002F5104" w:rsidRPr="00522658" w:rsidRDefault="002F510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Getachew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Andualem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Belete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. et al, 2019</w:t>
            </w:r>
          </w:p>
        </w:tc>
        <w:tc>
          <w:tcPr>
            <w:tcW w:w="990" w:type="dxa"/>
          </w:tcPr>
          <w:p w:rsidR="002F5104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080" w:type="dxa"/>
          </w:tcPr>
          <w:p w:rsidR="002F5104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080" w:type="dxa"/>
          </w:tcPr>
          <w:p w:rsidR="002F5104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440" w:type="dxa"/>
          </w:tcPr>
          <w:p w:rsidR="002F5104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</w:tbl>
    <w:p w:rsidR="00522658" w:rsidRDefault="00522658" w:rsidP="00522658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AE4F79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6C5ECE" w:rsidRDefault="006C5ECE" w:rsidP="006C5E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nses Returned 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5328"/>
        <w:gridCol w:w="990"/>
        <w:gridCol w:w="1080"/>
        <w:gridCol w:w="1080"/>
        <w:gridCol w:w="1440"/>
      </w:tblGrid>
      <w:tr w:rsidR="006C5ECE" w:rsidRPr="00522658" w:rsidTr="004D6CFD">
        <w:tc>
          <w:tcPr>
            <w:tcW w:w="5328" w:type="dxa"/>
            <w:vMerge w:val="restart"/>
          </w:tcPr>
          <w:p w:rsidR="006C5ECE" w:rsidRPr="00522658" w:rsidRDefault="006C5ECE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070" w:type="dxa"/>
            <w:gridSpan w:val="2"/>
          </w:tcPr>
          <w:p w:rsidR="006C5ECE" w:rsidRPr="00522658" w:rsidRDefault="006C5ECE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ses Returned</w:t>
            </w:r>
          </w:p>
        </w:tc>
        <w:tc>
          <w:tcPr>
            <w:tcW w:w="2520" w:type="dxa"/>
            <w:gridSpan w:val="2"/>
          </w:tcPr>
          <w:p w:rsidR="006C5ECE" w:rsidRPr="00522658" w:rsidRDefault="006C5ECE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ses not returned</w:t>
            </w:r>
          </w:p>
        </w:tc>
      </w:tr>
      <w:tr w:rsidR="006C5ECE" w:rsidRPr="00522658" w:rsidTr="004D6CFD">
        <w:tc>
          <w:tcPr>
            <w:tcW w:w="5328" w:type="dxa"/>
            <w:vMerge/>
          </w:tcPr>
          <w:p w:rsidR="006C5ECE" w:rsidRPr="00522658" w:rsidRDefault="006C5ECE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6C5ECE" w:rsidRPr="00522658" w:rsidRDefault="006C5ECE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080" w:type="dxa"/>
          </w:tcPr>
          <w:p w:rsidR="006C5ECE" w:rsidRPr="00522658" w:rsidRDefault="006C5ECE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80" w:type="dxa"/>
          </w:tcPr>
          <w:p w:rsidR="006C5ECE" w:rsidRPr="00522658" w:rsidRDefault="006C5ECE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440" w:type="dxa"/>
          </w:tcPr>
          <w:p w:rsidR="006C5ECE" w:rsidRPr="00522658" w:rsidRDefault="006C5ECE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6C5ECE" w:rsidRPr="00522658" w:rsidTr="004D6CFD">
        <w:trPr>
          <w:trHeight w:hRule="exact" w:val="288"/>
        </w:trPr>
        <w:tc>
          <w:tcPr>
            <w:tcW w:w="5328" w:type="dxa"/>
          </w:tcPr>
          <w:p w:rsidR="006C5ECE" w:rsidRPr="00522658" w:rsidRDefault="006C5ECE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Gejo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NG</w:t>
            </w:r>
            <w:r w:rsidRPr="00AE4F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</w:t>
            </w: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et al.,2019</w:t>
            </w:r>
          </w:p>
        </w:tc>
        <w:tc>
          <w:tcPr>
            <w:tcW w:w="990" w:type="dxa"/>
          </w:tcPr>
          <w:p w:rsidR="006C5ECE" w:rsidRPr="00522658" w:rsidRDefault="006C13D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080" w:type="dxa"/>
          </w:tcPr>
          <w:p w:rsidR="006C5ECE" w:rsidRPr="00522658" w:rsidRDefault="006C13D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080" w:type="dxa"/>
          </w:tcPr>
          <w:p w:rsidR="006C5ECE" w:rsidRPr="00522658" w:rsidRDefault="006C13D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40" w:type="dxa"/>
          </w:tcPr>
          <w:p w:rsidR="006C5ECE" w:rsidRPr="00522658" w:rsidRDefault="006C13D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6C5ECE" w:rsidRPr="00522658" w:rsidTr="004D6CFD">
        <w:trPr>
          <w:trHeight w:hRule="exact" w:val="288"/>
        </w:trPr>
        <w:tc>
          <w:tcPr>
            <w:tcW w:w="5328" w:type="dxa"/>
          </w:tcPr>
          <w:p w:rsidR="006C5ECE" w:rsidRPr="00522658" w:rsidRDefault="006C5ECE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Ashebir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W. et al,2020</w:t>
            </w:r>
          </w:p>
        </w:tc>
        <w:tc>
          <w:tcPr>
            <w:tcW w:w="990" w:type="dxa"/>
          </w:tcPr>
          <w:p w:rsidR="006C5ECE" w:rsidRPr="00522658" w:rsidRDefault="00600F3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80" w:type="dxa"/>
          </w:tcPr>
          <w:p w:rsidR="006C5ECE" w:rsidRPr="00522658" w:rsidRDefault="00600F3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080" w:type="dxa"/>
          </w:tcPr>
          <w:p w:rsidR="006C5ECE" w:rsidRPr="00522658" w:rsidRDefault="00600F3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40" w:type="dxa"/>
          </w:tcPr>
          <w:p w:rsidR="006C5ECE" w:rsidRPr="00522658" w:rsidRDefault="00600F3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</w:tr>
      <w:tr w:rsidR="00EA65A7" w:rsidRPr="00522658" w:rsidTr="004D6CFD">
        <w:trPr>
          <w:trHeight w:hRule="exact" w:val="288"/>
        </w:trPr>
        <w:tc>
          <w:tcPr>
            <w:tcW w:w="5328" w:type="dxa"/>
          </w:tcPr>
          <w:p w:rsidR="00EA65A7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Abraha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TH. et al,2017</w:t>
            </w:r>
          </w:p>
        </w:tc>
        <w:tc>
          <w:tcPr>
            <w:tcW w:w="990" w:type="dxa"/>
          </w:tcPr>
          <w:p w:rsidR="00EA65A7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080" w:type="dxa"/>
          </w:tcPr>
          <w:p w:rsidR="00EA65A7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080" w:type="dxa"/>
          </w:tcPr>
          <w:p w:rsidR="00EA65A7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440" w:type="dxa"/>
          </w:tcPr>
          <w:p w:rsidR="00EA65A7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</w:tr>
      <w:tr w:rsidR="00EA65A7" w:rsidRPr="00522658" w:rsidTr="004D6CFD">
        <w:trPr>
          <w:trHeight w:hRule="exact" w:val="288"/>
        </w:trPr>
        <w:tc>
          <w:tcPr>
            <w:tcW w:w="5328" w:type="dxa"/>
          </w:tcPr>
          <w:p w:rsidR="00EA65A7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Taye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EB et al, 2018</w:t>
            </w:r>
          </w:p>
        </w:tc>
        <w:tc>
          <w:tcPr>
            <w:tcW w:w="990" w:type="dxa"/>
          </w:tcPr>
          <w:p w:rsidR="00EA65A7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080" w:type="dxa"/>
          </w:tcPr>
          <w:p w:rsidR="00EA65A7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080" w:type="dxa"/>
          </w:tcPr>
          <w:p w:rsidR="00EA65A7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440" w:type="dxa"/>
          </w:tcPr>
          <w:p w:rsidR="00EA65A7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</w:tr>
      <w:tr w:rsidR="00EA65A7" w:rsidRPr="00522658" w:rsidTr="004D6CFD">
        <w:trPr>
          <w:trHeight w:hRule="exact" w:val="288"/>
        </w:trPr>
        <w:tc>
          <w:tcPr>
            <w:tcW w:w="5328" w:type="dxa"/>
          </w:tcPr>
          <w:p w:rsidR="00EA65A7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Dona A. et al, 2018</w:t>
            </w:r>
          </w:p>
        </w:tc>
        <w:tc>
          <w:tcPr>
            <w:tcW w:w="990" w:type="dxa"/>
          </w:tcPr>
          <w:p w:rsidR="00EA65A7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080" w:type="dxa"/>
          </w:tcPr>
          <w:p w:rsidR="00EA65A7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1080" w:type="dxa"/>
          </w:tcPr>
          <w:p w:rsidR="00EA65A7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40" w:type="dxa"/>
          </w:tcPr>
          <w:p w:rsidR="00EA65A7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EA65A7" w:rsidRPr="00522658" w:rsidTr="004D6CFD">
        <w:trPr>
          <w:trHeight w:hRule="exact" w:val="288"/>
        </w:trPr>
        <w:tc>
          <w:tcPr>
            <w:tcW w:w="5328" w:type="dxa"/>
          </w:tcPr>
          <w:p w:rsidR="00EA65A7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Berta M. et al, 2018</w:t>
            </w:r>
          </w:p>
        </w:tc>
        <w:tc>
          <w:tcPr>
            <w:tcW w:w="990" w:type="dxa"/>
          </w:tcPr>
          <w:p w:rsidR="00EA65A7" w:rsidRPr="00522658" w:rsidRDefault="00ED77F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080" w:type="dxa"/>
          </w:tcPr>
          <w:p w:rsidR="00EA65A7" w:rsidRPr="00522658" w:rsidRDefault="00ED77F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080" w:type="dxa"/>
          </w:tcPr>
          <w:p w:rsidR="00EA65A7" w:rsidRPr="00522658" w:rsidRDefault="00ED77F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40" w:type="dxa"/>
          </w:tcPr>
          <w:p w:rsidR="00EA65A7" w:rsidRPr="00522658" w:rsidRDefault="00ED77F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</w:tr>
      <w:tr w:rsidR="00B66F41" w:rsidRPr="00522658" w:rsidTr="004D6CFD">
        <w:trPr>
          <w:trHeight w:hRule="exact" w:val="288"/>
        </w:trPr>
        <w:tc>
          <w:tcPr>
            <w:tcW w:w="5328" w:type="dxa"/>
          </w:tcPr>
          <w:p w:rsidR="00B66F41" w:rsidRPr="00AE4F79" w:rsidRDefault="00B66F41" w:rsidP="004D6CF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Abera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Y. et al, 2015</w:t>
            </w:r>
          </w:p>
        </w:tc>
        <w:tc>
          <w:tcPr>
            <w:tcW w:w="990" w:type="dxa"/>
          </w:tcPr>
          <w:p w:rsidR="00B66F41" w:rsidRPr="00522658" w:rsidRDefault="00B66F4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080" w:type="dxa"/>
          </w:tcPr>
          <w:p w:rsidR="00B66F41" w:rsidRPr="00522658" w:rsidRDefault="00B66F4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1080" w:type="dxa"/>
          </w:tcPr>
          <w:p w:rsidR="00B66F41" w:rsidRPr="00522658" w:rsidRDefault="00B66F4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0" w:type="dxa"/>
          </w:tcPr>
          <w:p w:rsidR="00B66F41" w:rsidRPr="00522658" w:rsidRDefault="00B66F4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</w:tr>
      <w:tr w:rsidR="00EA65A7" w:rsidRPr="00522658" w:rsidTr="004D6CFD">
        <w:trPr>
          <w:trHeight w:hRule="exact" w:val="288"/>
        </w:trPr>
        <w:tc>
          <w:tcPr>
            <w:tcW w:w="5328" w:type="dxa"/>
          </w:tcPr>
          <w:p w:rsidR="00EA65A7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Gebremedhin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, A.Y.</w:t>
            </w: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et al, 2018</w:t>
            </w:r>
          </w:p>
        </w:tc>
        <w:tc>
          <w:tcPr>
            <w:tcW w:w="990" w:type="dxa"/>
          </w:tcPr>
          <w:p w:rsidR="00EA65A7" w:rsidRPr="00522658" w:rsidRDefault="00B236EF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080" w:type="dxa"/>
          </w:tcPr>
          <w:p w:rsidR="00EA65A7" w:rsidRPr="00522658" w:rsidRDefault="00B236EF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080" w:type="dxa"/>
          </w:tcPr>
          <w:p w:rsidR="00EA65A7" w:rsidRPr="00522658" w:rsidRDefault="00B236EF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440" w:type="dxa"/>
          </w:tcPr>
          <w:p w:rsidR="00EA65A7" w:rsidRPr="00522658" w:rsidRDefault="00B236EF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EA65A7" w:rsidRPr="00522658" w:rsidTr="004D6CFD">
        <w:trPr>
          <w:trHeight w:hRule="exact" w:val="288"/>
        </w:trPr>
        <w:tc>
          <w:tcPr>
            <w:tcW w:w="5328" w:type="dxa"/>
          </w:tcPr>
          <w:p w:rsidR="00EA65A7" w:rsidRPr="00AE4F79" w:rsidRDefault="00EA65A7" w:rsidP="004D6CF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fa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L.</w:t>
            </w: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et al, 2018</w:t>
            </w:r>
          </w:p>
        </w:tc>
        <w:tc>
          <w:tcPr>
            <w:tcW w:w="990" w:type="dxa"/>
          </w:tcPr>
          <w:p w:rsidR="00EA65A7" w:rsidRPr="00522658" w:rsidRDefault="00D51BB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080" w:type="dxa"/>
          </w:tcPr>
          <w:p w:rsidR="00EA65A7" w:rsidRPr="00522658" w:rsidRDefault="00D51BB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1080" w:type="dxa"/>
          </w:tcPr>
          <w:p w:rsidR="00EA65A7" w:rsidRPr="00522658" w:rsidRDefault="00D51BB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440" w:type="dxa"/>
          </w:tcPr>
          <w:p w:rsidR="00EA65A7" w:rsidRPr="00522658" w:rsidRDefault="00D51BB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</w:tr>
      <w:tr w:rsidR="00EA65A7" w:rsidRPr="00522658" w:rsidTr="004D6CFD">
        <w:trPr>
          <w:trHeight w:hRule="exact" w:val="288"/>
        </w:trPr>
        <w:tc>
          <w:tcPr>
            <w:tcW w:w="5328" w:type="dxa"/>
          </w:tcPr>
          <w:p w:rsidR="00EA65A7" w:rsidRPr="00AE4F79" w:rsidRDefault="00EA65A7" w:rsidP="004D6CF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bret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hretie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G. </w:t>
            </w: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et al, 2020</w:t>
            </w:r>
          </w:p>
        </w:tc>
        <w:tc>
          <w:tcPr>
            <w:tcW w:w="990" w:type="dxa"/>
          </w:tcPr>
          <w:p w:rsidR="00EA65A7" w:rsidRPr="00522658" w:rsidRDefault="00265C73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080" w:type="dxa"/>
          </w:tcPr>
          <w:p w:rsidR="00EA65A7" w:rsidRPr="00522658" w:rsidRDefault="00265C73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080" w:type="dxa"/>
          </w:tcPr>
          <w:p w:rsidR="00EA65A7" w:rsidRPr="00522658" w:rsidRDefault="00265C73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40" w:type="dxa"/>
          </w:tcPr>
          <w:p w:rsidR="00EA65A7" w:rsidRPr="00522658" w:rsidRDefault="00265C73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</w:tr>
      <w:tr w:rsidR="00EA65A7" w:rsidRPr="00522658" w:rsidTr="004D6CFD">
        <w:trPr>
          <w:trHeight w:hRule="exact" w:val="288"/>
        </w:trPr>
        <w:tc>
          <w:tcPr>
            <w:tcW w:w="5328" w:type="dxa"/>
          </w:tcPr>
          <w:p w:rsidR="00EA65A7" w:rsidRPr="006C5ECE" w:rsidRDefault="00EA65A7" w:rsidP="006C5E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5ECE">
              <w:rPr>
                <w:rFonts w:ascii="Times New Roman" w:hAnsi="Times New Roman" w:cs="Times New Roman"/>
                <w:sz w:val="24"/>
                <w:szCs w:val="24"/>
              </w:rPr>
              <w:t>Getachew</w:t>
            </w:r>
            <w:proofErr w:type="spellEnd"/>
            <w:r w:rsidRPr="006C5E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5ECE">
              <w:rPr>
                <w:rFonts w:ascii="Times New Roman" w:hAnsi="Times New Roman" w:cs="Times New Roman"/>
                <w:sz w:val="24"/>
                <w:szCs w:val="24"/>
              </w:rPr>
              <w:t>Andualem</w:t>
            </w:r>
            <w:proofErr w:type="spellEnd"/>
            <w:r w:rsidRPr="006C5E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5ECE">
              <w:rPr>
                <w:rFonts w:ascii="Times New Roman" w:hAnsi="Times New Roman" w:cs="Times New Roman"/>
                <w:sz w:val="24"/>
                <w:szCs w:val="24"/>
              </w:rPr>
              <w:t>Belete</w:t>
            </w:r>
            <w:proofErr w:type="spellEnd"/>
            <w:r w:rsidRPr="006C5ECE">
              <w:rPr>
                <w:rFonts w:ascii="Times New Roman" w:hAnsi="Times New Roman" w:cs="Times New Roman"/>
                <w:sz w:val="24"/>
                <w:szCs w:val="24"/>
              </w:rPr>
              <w:t>. et al, 2019</w:t>
            </w:r>
          </w:p>
          <w:p w:rsidR="00EA65A7" w:rsidRPr="00AE4F79" w:rsidRDefault="00EA65A7" w:rsidP="004D6CF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</w:pPr>
          </w:p>
        </w:tc>
        <w:tc>
          <w:tcPr>
            <w:tcW w:w="990" w:type="dxa"/>
          </w:tcPr>
          <w:p w:rsidR="00EA65A7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080" w:type="dxa"/>
          </w:tcPr>
          <w:p w:rsidR="00EA65A7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080" w:type="dxa"/>
          </w:tcPr>
          <w:p w:rsidR="00EA65A7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40" w:type="dxa"/>
          </w:tcPr>
          <w:p w:rsidR="00EA65A7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</w:tbl>
    <w:p w:rsidR="006C5ECE" w:rsidRDefault="00470186" w:rsidP="004701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AE4F79">
        <w:rPr>
          <w:rFonts w:ascii="Times New Roman" w:hAnsi="Times New Roman" w:cs="Times New Roman"/>
          <w:sz w:val="24"/>
          <w:szCs w:val="24"/>
        </w:rPr>
        <w:t>iscussing FP methods with partner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5328"/>
        <w:gridCol w:w="990"/>
        <w:gridCol w:w="1080"/>
        <w:gridCol w:w="1080"/>
        <w:gridCol w:w="1440"/>
      </w:tblGrid>
      <w:tr w:rsidR="00470186" w:rsidRPr="00522658" w:rsidTr="004D6CFD">
        <w:tc>
          <w:tcPr>
            <w:tcW w:w="5328" w:type="dxa"/>
            <w:vMerge w:val="restart"/>
          </w:tcPr>
          <w:p w:rsidR="00470186" w:rsidRPr="00522658" w:rsidRDefault="00470186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070" w:type="dxa"/>
            <w:gridSpan w:val="2"/>
          </w:tcPr>
          <w:p w:rsidR="00470186" w:rsidRPr="00522658" w:rsidRDefault="004B7816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 discussed</w:t>
            </w:r>
            <w:r w:rsidR="004701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gridSpan w:val="2"/>
          </w:tcPr>
          <w:p w:rsidR="00470186" w:rsidRPr="00522658" w:rsidRDefault="004B7816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 not discussed</w:t>
            </w:r>
          </w:p>
        </w:tc>
      </w:tr>
      <w:tr w:rsidR="00470186" w:rsidRPr="00522658" w:rsidTr="004D6CFD">
        <w:tc>
          <w:tcPr>
            <w:tcW w:w="5328" w:type="dxa"/>
            <w:vMerge/>
          </w:tcPr>
          <w:p w:rsidR="00470186" w:rsidRPr="00522658" w:rsidRDefault="00470186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470186" w:rsidRPr="00522658" w:rsidRDefault="00470186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080" w:type="dxa"/>
          </w:tcPr>
          <w:p w:rsidR="00470186" w:rsidRPr="00522658" w:rsidRDefault="00470186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80" w:type="dxa"/>
          </w:tcPr>
          <w:p w:rsidR="00470186" w:rsidRPr="00522658" w:rsidRDefault="00470186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440" w:type="dxa"/>
          </w:tcPr>
          <w:p w:rsidR="00470186" w:rsidRPr="00522658" w:rsidRDefault="00470186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470186" w:rsidRPr="00522658" w:rsidTr="004D6CFD">
        <w:trPr>
          <w:trHeight w:hRule="exact" w:val="288"/>
        </w:trPr>
        <w:tc>
          <w:tcPr>
            <w:tcW w:w="5328" w:type="dxa"/>
          </w:tcPr>
          <w:p w:rsidR="00470186" w:rsidRPr="00522658" w:rsidRDefault="004B7816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Ashebir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W. et al,2020</w:t>
            </w:r>
          </w:p>
        </w:tc>
        <w:tc>
          <w:tcPr>
            <w:tcW w:w="990" w:type="dxa"/>
          </w:tcPr>
          <w:p w:rsidR="00470186" w:rsidRPr="00522658" w:rsidRDefault="00600F3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80" w:type="dxa"/>
          </w:tcPr>
          <w:p w:rsidR="00470186" w:rsidRPr="00522658" w:rsidRDefault="00600F3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080" w:type="dxa"/>
          </w:tcPr>
          <w:p w:rsidR="00470186" w:rsidRPr="00522658" w:rsidRDefault="00600F3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40" w:type="dxa"/>
          </w:tcPr>
          <w:p w:rsidR="00470186" w:rsidRPr="00522658" w:rsidRDefault="00600F3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</w:tr>
      <w:tr w:rsidR="00470186" w:rsidRPr="00522658" w:rsidTr="004D6CFD">
        <w:trPr>
          <w:trHeight w:hRule="exact" w:val="288"/>
        </w:trPr>
        <w:tc>
          <w:tcPr>
            <w:tcW w:w="5328" w:type="dxa"/>
          </w:tcPr>
          <w:p w:rsidR="00470186" w:rsidRPr="00522658" w:rsidRDefault="004B7816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Dona A. et al, 2018</w:t>
            </w:r>
          </w:p>
        </w:tc>
        <w:tc>
          <w:tcPr>
            <w:tcW w:w="990" w:type="dxa"/>
          </w:tcPr>
          <w:p w:rsidR="00470186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080" w:type="dxa"/>
          </w:tcPr>
          <w:p w:rsidR="00470186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080" w:type="dxa"/>
          </w:tcPr>
          <w:p w:rsidR="00470186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40" w:type="dxa"/>
          </w:tcPr>
          <w:p w:rsidR="00470186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</w:tr>
      <w:tr w:rsidR="00470186" w:rsidRPr="00522658" w:rsidTr="004D6CFD">
        <w:trPr>
          <w:trHeight w:hRule="exact" w:val="288"/>
        </w:trPr>
        <w:tc>
          <w:tcPr>
            <w:tcW w:w="5328" w:type="dxa"/>
          </w:tcPr>
          <w:p w:rsidR="004B7816" w:rsidRPr="004B7816" w:rsidRDefault="004B7816" w:rsidP="004B7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816">
              <w:rPr>
                <w:rFonts w:ascii="Times New Roman" w:hAnsi="Times New Roman" w:cs="Times New Roman"/>
                <w:sz w:val="24"/>
                <w:szCs w:val="24"/>
              </w:rPr>
              <w:t>Kebede</w:t>
            </w:r>
            <w:proofErr w:type="spellEnd"/>
            <w:r w:rsidRPr="004B78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7816">
              <w:rPr>
                <w:rFonts w:ascii="Times New Roman" w:hAnsi="Times New Roman" w:cs="Times New Roman"/>
                <w:sz w:val="24"/>
                <w:szCs w:val="24"/>
              </w:rPr>
              <w:t>Tefera</w:t>
            </w:r>
            <w:proofErr w:type="spellEnd"/>
            <w:r w:rsidRPr="004B7816">
              <w:rPr>
                <w:rFonts w:ascii="Times New Roman" w:hAnsi="Times New Roman" w:cs="Times New Roman"/>
                <w:sz w:val="24"/>
                <w:szCs w:val="24"/>
              </w:rPr>
              <w:t>. et al, 2020</w:t>
            </w:r>
          </w:p>
          <w:p w:rsidR="00470186" w:rsidRPr="00522658" w:rsidRDefault="00470186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470186" w:rsidRPr="00522658" w:rsidRDefault="00676C8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080" w:type="dxa"/>
          </w:tcPr>
          <w:p w:rsidR="00470186" w:rsidRPr="00522658" w:rsidRDefault="00676C8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080" w:type="dxa"/>
          </w:tcPr>
          <w:p w:rsidR="00470186" w:rsidRPr="00522658" w:rsidRDefault="00676C8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:rsidR="00470186" w:rsidRPr="00522658" w:rsidRDefault="00676C8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</w:tbl>
    <w:p w:rsidR="004B7816" w:rsidRDefault="004B7816" w:rsidP="004B78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B7816" w:rsidRDefault="004B7816" w:rsidP="004B78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4F79">
        <w:rPr>
          <w:rFonts w:ascii="Times New Roman" w:hAnsi="Times New Roman" w:cs="Times New Roman"/>
          <w:sz w:val="24"/>
          <w:szCs w:val="24"/>
        </w:rPr>
        <w:t>ever heard about modern FP methods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5328"/>
        <w:gridCol w:w="990"/>
        <w:gridCol w:w="1080"/>
        <w:gridCol w:w="1080"/>
        <w:gridCol w:w="1440"/>
      </w:tblGrid>
      <w:tr w:rsidR="004B7816" w:rsidRPr="00522658" w:rsidTr="004D6CFD">
        <w:tc>
          <w:tcPr>
            <w:tcW w:w="5328" w:type="dxa"/>
            <w:vMerge w:val="restart"/>
          </w:tcPr>
          <w:p w:rsidR="004B7816" w:rsidRPr="00522658" w:rsidRDefault="004B7816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070" w:type="dxa"/>
            <w:gridSpan w:val="2"/>
          </w:tcPr>
          <w:p w:rsidR="004B7816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rd </w:t>
            </w:r>
            <w:r w:rsidR="004B78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gridSpan w:val="2"/>
          </w:tcPr>
          <w:p w:rsidR="004B7816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n’t Hear </w:t>
            </w:r>
          </w:p>
        </w:tc>
      </w:tr>
      <w:tr w:rsidR="004B7816" w:rsidRPr="00522658" w:rsidTr="004D6CFD">
        <w:tc>
          <w:tcPr>
            <w:tcW w:w="5328" w:type="dxa"/>
            <w:vMerge/>
          </w:tcPr>
          <w:p w:rsidR="004B7816" w:rsidRPr="00522658" w:rsidRDefault="004B7816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4B7816" w:rsidRPr="00522658" w:rsidRDefault="004B7816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080" w:type="dxa"/>
          </w:tcPr>
          <w:p w:rsidR="004B7816" w:rsidRPr="00522658" w:rsidRDefault="004B7816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80" w:type="dxa"/>
          </w:tcPr>
          <w:p w:rsidR="004B7816" w:rsidRPr="00522658" w:rsidRDefault="004B7816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440" w:type="dxa"/>
          </w:tcPr>
          <w:p w:rsidR="004B7816" w:rsidRPr="00522658" w:rsidRDefault="004B7816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4B7816" w:rsidRPr="00522658" w:rsidTr="004D6CFD">
        <w:trPr>
          <w:trHeight w:hRule="exact" w:val="288"/>
        </w:trPr>
        <w:tc>
          <w:tcPr>
            <w:tcW w:w="5328" w:type="dxa"/>
          </w:tcPr>
          <w:p w:rsidR="004B7816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Ashebir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W. et al,2020</w:t>
            </w:r>
          </w:p>
        </w:tc>
        <w:tc>
          <w:tcPr>
            <w:tcW w:w="990" w:type="dxa"/>
          </w:tcPr>
          <w:p w:rsidR="004B7816" w:rsidRPr="00522658" w:rsidRDefault="00A861E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080" w:type="dxa"/>
          </w:tcPr>
          <w:p w:rsidR="004B7816" w:rsidRPr="00522658" w:rsidRDefault="00A861E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1080" w:type="dxa"/>
          </w:tcPr>
          <w:p w:rsidR="004B7816" w:rsidRPr="00522658" w:rsidRDefault="00A861E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4B7816" w:rsidRPr="00522658" w:rsidRDefault="00A861E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4B7816" w:rsidRPr="00522658" w:rsidTr="004D6CFD">
        <w:trPr>
          <w:trHeight w:hRule="exact" w:val="288"/>
        </w:trPr>
        <w:tc>
          <w:tcPr>
            <w:tcW w:w="5328" w:type="dxa"/>
          </w:tcPr>
          <w:p w:rsidR="004B7816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Berta M. et al, 2018</w:t>
            </w:r>
          </w:p>
        </w:tc>
        <w:tc>
          <w:tcPr>
            <w:tcW w:w="990" w:type="dxa"/>
          </w:tcPr>
          <w:p w:rsidR="004B7816" w:rsidRPr="00522658" w:rsidRDefault="00ED77F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080" w:type="dxa"/>
          </w:tcPr>
          <w:p w:rsidR="004B7816" w:rsidRPr="00522658" w:rsidRDefault="00ED77F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1080" w:type="dxa"/>
          </w:tcPr>
          <w:p w:rsidR="004B7816" w:rsidRPr="00522658" w:rsidRDefault="00ED77F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4B7816" w:rsidRPr="00522658" w:rsidRDefault="00ED77F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4B7816" w:rsidRPr="00522658" w:rsidTr="004D6CFD">
        <w:trPr>
          <w:trHeight w:hRule="exact" w:val="288"/>
        </w:trPr>
        <w:tc>
          <w:tcPr>
            <w:tcW w:w="5328" w:type="dxa"/>
          </w:tcPr>
          <w:p w:rsidR="004B7816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fa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L.</w:t>
            </w: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et al, 2018</w:t>
            </w:r>
          </w:p>
        </w:tc>
        <w:tc>
          <w:tcPr>
            <w:tcW w:w="990" w:type="dxa"/>
          </w:tcPr>
          <w:p w:rsidR="004B7816" w:rsidRPr="00522658" w:rsidRDefault="00D51BB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1080" w:type="dxa"/>
          </w:tcPr>
          <w:p w:rsidR="004B7816" w:rsidRPr="00522658" w:rsidRDefault="00D51BB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1080" w:type="dxa"/>
          </w:tcPr>
          <w:p w:rsidR="004B7816" w:rsidRPr="00522658" w:rsidRDefault="00D51BB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4B7816" w:rsidRPr="00522658" w:rsidRDefault="00D51BB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E0F9C" w:rsidRPr="00522658" w:rsidTr="004D6CFD">
        <w:trPr>
          <w:trHeight w:hRule="exact" w:val="288"/>
        </w:trPr>
        <w:tc>
          <w:tcPr>
            <w:tcW w:w="5328" w:type="dxa"/>
          </w:tcPr>
          <w:p w:rsidR="00CE0F9C" w:rsidRPr="004B7816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bret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hretie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G. </w:t>
            </w: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et al, 2020</w:t>
            </w:r>
          </w:p>
        </w:tc>
        <w:tc>
          <w:tcPr>
            <w:tcW w:w="990" w:type="dxa"/>
          </w:tcPr>
          <w:p w:rsidR="00CE0F9C" w:rsidRPr="00522658" w:rsidRDefault="00265C73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080" w:type="dxa"/>
          </w:tcPr>
          <w:p w:rsidR="00CE0F9C" w:rsidRPr="00522658" w:rsidRDefault="00265C73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080" w:type="dxa"/>
          </w:tcPr>
          <w:p w:rsidR="00CE0F9C" w:rsidRPr="00522658" w:rsidRDefault="00265C73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CE0F9C" w:rsidRPr="00522658" w:rsidRDefault="00265C73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2F5104" w:rsidRPr="00522658" w:rsidTr="004D6CFD">
        <w:trPr>
          <w:trHeight w:hRule="exact" w:val="288"/>
        </w:trPr>
        <w:tc>
          <w:tcPr>
            <w:tcW w:w="5328" w:type="dxa"/>
          </w:tcPr>
          <w:p w:rsidR="002F5104" w:rsidRPr="00AE4F79" w:rsidRDefault="002F510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Jima GH. et al, 2020</w:t>
            </w:r>
          </w:p>
        </w:tc>
        <w:tc>
          <w:tcPr>
            <w:tcW w:w="990" w:type="dxa"/>
          </w:tcPr>
          <w:p w:rsidR="002F5104" w:rsidRPr="00522658" w:rsidRDefault="002F510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080" w:type="dxa"/>
          </w:tcPr>
          <w:p w:rsidR="002F5104" w:rsidRPr="00522658" w:rsidRDefault="002F510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1080" w:type="dxa"/>
          </w:tcPr>
          <w:p w:rsidR="002F5104" w:rsidRPr="00522658" w:rsidRDefault="002F510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:rsidR="002F5104" w:rsidRPr="00522658" w:rsidRDefault="002F510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</w:tr>
    </w:tbl>
    <w:p w:rsidR="004B7816" w:rsidRDefault="004B7816" w:rsidP="00CE0F9C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2F2F2"/>
        </w:rPr>
      </w:pPr>
    </w:p>
    <w:p w:rsidR="00CE0F9C" w:rsidRPr="00CE0F9C" w:rsidRDefault="00CE0F9C" w:rsidP="0040019B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ascii="Times New Roman" w:hAnsi="Times New Roman" w:cs="Times New Roman"/>
          <w:sz w:val="24"/>
          <w:szCs w:val="24"/>
          <w:shd w:val="clear" w:color="auto" w:fill="F2F2F2"/>
        </w:rPr>
      </w:pPr>
      <w:r w:rsidRPr="00AE4F79">
        <w:rPr>
          <w:rFonts w:ascii="Times New Roman" w:hAnsi="Times New Roman" w:cs="Times New Roman"/>
          <w:sz w:val="24"/>
          <w:szCs w:val="24"/>
        </w:rPr>
        <w:t>Counseling on PPFP during antenatal care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5328"/>
        <w:gridCol w:w="990"/>
        <w:gridCol w:w="1080"/>
        <w:gridCol w:w="1080"/>
        <w:gridCol w:w="1440"/>
      </w:tblGrid>
      <w:tr w:rsidR="00CE0F9C" w:rsidRPr="00522658" w:rsidTr="004D6CFD">
        <w:tc>
          <w:tcPr>
            <w:tcW w:w="5328" w:type="dxa"/>
            <w:vMerge w:val="restart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070" w:type="dxa"/>
            <w:gridSpan w:val="2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nseled   </w:t>
            </w:r>
          </w:p>
        </w:tc>
        <w:tc>
          <w:tcPr>
            <w:tcW w:w="2520" w:type="dxa"/>
            <w:gridSpan w:val="2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Counseled </w:t>
            </w:r>
          </w:p>
        </w:tc>
      </w:tr>
      <w:tr w:rsidR="00CE0F9C" w:rsidRPr="00522658" w:rsidTr="004D6CFD">
        <w:tc>
          <w:tcPr>
            <w:tcW w:w="5328" w:type="dxa"/>
            <w:vMerge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080" w:type="dxa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80" w:type="dxa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440" w:type="dxa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CE0F9C" w:rsidRPr="00522658" w:rsidTr="004D6CFD">
        <w:trPr>
          <w:trHeight w:hRule="exact" w:val="288"/>
        </w:trPr>
        <w:tc>
          <w:tcPr>
            <w:tcW w:w="5328" w:type="dxa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Abraha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TH. et al,2017</w:t>
            </w:r>
          </w:p>
        </w:tc>
        <w:tc>
          <w:tcPr>
            <w:tcW w:w="990" w:type="dxa"/>
          </w:tcPr>
          <w:p w:rsidR="00CE0F9C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080" w:type="dxa"/>
          </w:tcPr>
          <w:p w:rsidR="00CE0F9C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080" w:type="dxa"/>
          </w:tcPr>
          <w:p w:rsidR="00CE0F9C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0" w:type="dxa"/>
          </w:tcPr>
          <w:p w:rsidR="00CE0F9C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CE0F9C" w:rsidRPr="00522658" w:rsidTr="004D6CFD">
        <w:trPr>
          <w:trHeight w:hRule="exact" w:val="288"/>
        </w:trPr>
        <w:tc>
          <w:tcPr>
            <w:tcW w:w="5328" w:type="dxa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fa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L.</w:t>
            </w: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et al, 2018</w:t>
            </w:r>
          </w:p>
        </w:tc>
        <w:tc>
          <w:tcPr>
            <w:tcW w:w="990" w:type="dxa"/>
          </w:tcPr>
          <w:p w:rsidR="00CE0F9C" w:rsidRPr="00522658" w:rsidRDefault="00D51BB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080" w:type="dxa"/>
          </w:tcPr>
          <w:p w:rsidR="00CE0F9C" w:rsidRPr="00522658" w:rsidRDefault="00D51BB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080" w:type="dxa"/>
          </w:tcPr>
          <w:p w:rsidR="00CE0F9C" w:rsidRPr="00522658" w:rsidRDefault="00D51BB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440" w:type="dxa"/>
          </w:tcPr>
          <w:p w:rsidR="00CE0F9C" w:rsidRPr="00522658" w:rsidRDefault="00D51BB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</w:tr>
      <w:tr w:rsidR="00CE0F9C" w:rsidRPr="00522658" w:rsidTr="004D6CFD">
        <w:trPr>
          <w:trHeight w:hRule="exact" w:val="288"/>
        </w:trPr>
        <w:tc>
          <w:tcPr>
            <w:tcW w:w="5328" w:type="dxa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Tafere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, T.E. </w:t>
            </w: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et al, 2018</w:t>
            </w:r>
          </w:p>
        </w:tc>
        <w:tc>
          <w:tcPr>
            <w:tcW w:w="990" w:type="dxa"/>
          </w:tcPr>
          <w:p w:rsidR="00CE0F9C" w:rsidRPr="00522658" w:rsidRDefault="00E9130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80" w:type="dxa"/>
          </w:tcPr>
          <w:p w:rsidR="00CE0F9C" w:rsidRPr="00522658" w:rsidRDefault="00E9130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080" w:type="dxa"/>
          </w:tcPr>
          <w:p w:rsidR="00CE0F9C" w:rsidRPr="00522658" w:rsidRDefault="00E9130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40" w:type="dxa"/>
          </w:tcPr>
          <w:p w:rsidR="00CE0F9C" w:rsidRPr="00522658" w:rsidRDefault="00E9130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</w:tr>
      <w:tr w:rsidR="00CE0F9C" w:rsidRPr="00522658" w:rsidTr="004D6CFD">
        <w:trPr>
          <w:trHeight w:hRule="exact" w:val="288"/>
        </w:trPr>
        <w:tc>
          <w:tcPr>
            <w:tcW w:w="5328" w:type="dxa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Jima GH. et al, 2020</w:t>
            </w:r>
          </w:p>
        </w:tc>
        <w:tc>
          <w:tcPr>
            <w:tcW w:w="990" w:type="dxa"/>
          </w:tcPr>
          <w:p w:rsidR="00CE0F9C" w:rsidRPr="00522658" w:rsidRDefault="002F510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080" w:type="dxa"/>
          </w:tcPr>
          <w:p w:rsidR="00CE0F9C" w:rsidRPr="00522658" w:rsidRDefault="002F510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1080" w:type="dxa"/>
          </w:tcPr>
          <w:p w:rsidR="00CE0F9C" w:rsidRPr="00522658" w:rsidRDefault="002F510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:rsidR="00CE0F9C" w:rsidRPr="00522658" w:rsidRDefault="002F510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</w:tr>
      <w:tr w:rsidR="00CE0F9C" w:rsidRPr="00522658" w:rsidTr="004D6CFD">
        <w:trPr>
          <w:trHeight w:hRule="exact" w:val="288"/>
        </w:trPr>
        <w:tc>
          <w:tcPr>
            <w:tcW w:w="5328" w:type="dxa"/>
          </w:tcPr>
          <w:p w:rsidR="00CE0F9C" w:rsidRPr="00CE0F9C" w:rsidRDefault="00CE0F9C" w:rsidP="00CE0F9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Getachew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Andualem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Belete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. et al, 2019</w:t>
            </w:r>
          </w:p>
          <w:p w:rsidR="00CE0F9C" w:rsidRPr="004B7816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E0F9C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80" w:type="dxa"/>
          </w:tcPr>
          <w:p w:rsidR="00CE0F9C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080" w:type="dxa"/>
          </w:tcPr>
          <w:p w:rsidR="00CE0F9C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440" w:type="dxa"/>
          </w:tcPr>
          <w:p w:rsidR="00CE0F9C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</w:tr>
    </w:tbl>
    <w:p w:rsidR="00CE0F9C" w:rsidRPr="00CE0F9C" w:rsidRDefault="00CE0F9C" w:rsidP="00621572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ascii="Times New Roman" w:hAnsi="Times New Roman" w:cs="Times New Roman"/>
          <w:sz w:val="24"/>
          <w:szCs w:val="24"/>
          <w:shd w:val="clear" w:color="auto" w:fill="F2F2F2"/>
        </w:rPr>
      </w:pPr>
      <w:r>
        <w:rPr>
          <w:rFonts w:ascii="Times New Roman" w:hAnsi="Times New Roman" w:cs="Times New Roman"/>
          <w:sz w:val="24"/>
          <w:szCs w:val="24"/>
        </w:rPr>
        <w:t xml:space="preserve">Having </w:t>
      </w:r>
      <w:r w:rsidRPr="00AE4F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C follow up </w:t>
      </w:r>
    </w:p>
    <w:tbl>
      <w:tblPr>
        <w:tblStyle w:val="TableGrid"/>
        <w:tblW w:w="10368" w:type="dxa"/>
        <w:tblLayout w:type="fixed"/>
        <w:tblLook w:val="04A0" w:firstRow="1" w:lastRow="0" w:firstColumn="1" w:lastColumn="0" w:noHBand="0" w:noVBand="1"/>
      </w:tblPr>
      <w:tblGrid>
        <w:gridCol w:w="4068"/>
        <w:gridCol w:w="2250"/>
        <w:gridCol w:w="990"/>
        <w:gridCol w:w="1170"/>
        <w:gridCol w:w="1890"/>
      </w:tblGrid>
      <w:tr w:rsidR="00EA65A7" w:rsidRPr="00522658" w:rsidTr="00EA65A7">
        <w:tc>
          <w:tcPr>
            <w:tcW w:w="4068" w:type="dxa"/>
            <w:vMerge w:val="restart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3240" w:type="dxa"/>
            <w:gridSpan w:val="2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 ANC follow up</w:t>
            </w:r>
            <w:r w:rsidR="00EA65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41D9">
              <w:rPr>
                <w:rFonts w:ascii="Times New Roman" w:hAnsi="Times New Roman" w:cs="Times New Roman"/>
                <w:sz w:val="24"/>
                <w:szCs w:val="24"/>
              </w:rPr>
              <w:t>&lt;4</w:t>
            </w:r>
            <w:r w:rsidR="00EA65A7">
              <w:rPr>
                <w:rFonts w:ascii="Times New Roman" w:hAnsi="Times New Roman" w:cs="Times New Roman"/>
                <w:sz w:val="24"/>
                <w:szCs w:val="24"/>
              </w:rPr>
              <w:t>times</w:t>
            </w:r>
          </w:p>
        </w:tc>
        <w:tc>
          <w:tcPr>
            <w:tcW w:w="3060" w:type="dxa"/>
            <w:gridSpan w:val="2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ving ANC follow up</w:t>
            </w:r>
            <w:r w:rsidR="00EA65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65A7" w:rsidRPr="00EA65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EA65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0F9C" w:rsidRPr="00522658" w:rsidTr="00EA65A7">
        <w:tc>
          <w:tcPr>
            <w:tcW w:w="4068" w:type="dxa"/>
            <w:vMerge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990" w:type="dxa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70" w:type="dxa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890" w:type="dxa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A65A7" w:rsidRPr="00522658" w:rsidTr="00EA65A7">
        <w:trPr>
          <w:trHeight w:hRule="exact" w:val="288"/>
        </w:trPr>
        <w:tc>
          <w:tcPr>
            <w:tcW w:w="4068" w:type="dxa"/>
          </w:tcPr>
          <w:p w:rsidR="00EA65A7" w:rsidRPr="00AE4F79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Abraha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TH. et al,2017</w:t>
            </w:r>
          </w:p>
        </w:tc>
        <w:tc>
          <w:tcPr>
            <w:tcW w:w="2250" w:type="dxa"/>
          </w:tcPr>
          <w:p w:rsidR="00EA65A7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EA65A7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70" w:type="dxa"/>
          </w:tcPr>
          <w:p w:rsidR="00EA65A7" w:rsidRPr="00522658" w:rsidRDefault="00722E6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890" w:type="dxa"/>
          </w:tcPr>
          <w:p w:rsidR="00EA65A7" w:rsidRPr="00522658" w:rsidRDefault="00722E6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</w:tr>
      <w:tr w:rsidR="00CE0F9C" w:rsidRPr="00522658" w:rsidTr="00EA65A7">
        <w:trPr>
          <w:trHeight w:hRule="exact" w:val="288"/>
        </w:trPr>
        <w:tc>
          <w:tcPr>
            <w:tcW w:w="4068" w:type="dxa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Dagnew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GW. et al,2020</w:t>
            </w:r>
          </w:p>
        </w:tc>
        <w:tc>
          <w:tcPr>
            <w:tcW w:w="2250" w:type="dxa"/>
          </w:tcPr>
          <w:p w:rsidR="00CE0F9C" w:rsidRPr="00522658" w:rsidRDefault="00ED28C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990" w:type="dxa"/>
          </w:tcPr>
          <w:p w:rsidR="00CE0F9C" w:rsidRPr="00522658" w:rsidRDefault="00ED28C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1170" w:type="dxa"/>
          </w:tcPr>
          <w:p w:rsidR="00CE0F9C" w:rsidRPr="00522658" w:rsidRDefault="00ED28C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890" w:type="dxa"/>
          </w:tcPr>
          <w:p w:rsidR="00CE0F9C" w:rsidRPr="00522658" w:rsidRDefault="00ED28C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</w:tr>
      <w:tr w:rsidR="00CE0F9C" w:rsidRPr="00522658" w:rsidTr="00EA65A7">
        <w:trPr>
          <w:trHeight w:hRule="exact" w:val="288"/>
        </w:trPr>
        <w:tc>
          <w:tcPr>
            <w:tcW w:w="4068" w:type="dxa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Dona A. et al, 2018</w:t>
            </w:r>
          </w:p>
        </w:tc>
        <w:tc>
          <w:tcPr>
            <w:tcW w:w="2250" w:type="dxa"/>
          </w:tcPr>
          <w:p w:rsidR="00CE0F9C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990" w:type="dxa"/>
          </w:tcPr>
          <w:p w:rsidR="00CE0F9C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170" w:type="dxa"/>
          </w:tcPr>
          <w:p w:rsidR="00CE0F9C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90" w:type="dxa"/>
          </w:tcPr>
          <w:p w:rsidR="00CE0F9C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CE0F9C" w:rsidRPr="00522658" w:rsidTr="00EA65A7">
        <w:trPr>
          <w:trHeight w:hRule="exact" w:val="288"/>
        </w:trPr>
        <w:tc>
          <w:tcPr>
            <w:tcW w:w="4068" w:type="dxa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Teka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TT. et al, 2018</w:t>
            </w:r>
          </w:p>
        </w:tc>
        <w:tc>
          <w:tcPr>
            <w:tcW w:w="2250" w:type="dxa"/>
          </w:tcPr>
          <w:p w:rsidR="00CE0F9C" w:rsidRPr="00522658" w:rsidRDefault="004541D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990" w:type="dxa"/>
          </w:tcPr>
          <w:p w:rsidR="00CE0F9C" w:rsidRPr="00522658" w:rsidRDefault="004541D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170" w:type="dxa"/>
          </w:tcPr>
          <w:p w:rsidR="00CE0F9C" w:rsidRPr="00522658" w:rsidRDefault="004541D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890" w:type="dxa"/>
          </w:tcPr>
          <w:p w:rsidR="00CE0F9C" w:rsidRPr="00522658" w:rsidRDefault="004541D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CE0F9C" w:rsidRPr="00522658" w:rsidTr="00EA65A7">
        <w:trPr>
          <w:trHeight w:hRule="exact" w:val="288"/>
        </w:trPr>
        <w:tc>
          <w:tcPr>
            <w:tcW w:w="4068" w:type="dxa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Abera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Y. et al, 2015</w:t>
            </w:r>
          </w:p>
        </w:tc>
        <w:tc>
          <w:tcPr>
            <w:tcW w:w="2250" w:type="dxa"/>
          </w:tcPr>
          <w:p w:rsidR="00CE0F9C" w:rsidRPr="00522658" w:rsidRDefault="00B66F4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990" w:type="dxa"/>
          </w:tcPr>
          <w:p w:rsidR="00CE0F9C" w:rsidRPr="00522658" w:rsidRDefault="00B66F4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1170" w:type="dxa"/>
          </w:tcPr>
          <w:p w:rsidR="00CE0F9C" w:rsidRPr="00522658" w:rsidRDefault="00B66F4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90" w:type="dxa"/>
          </w:tcPr>
          <w:p w:rsidR="00CE0F9C" w:rsidRPr="00522658" w:rsidRDefault="00B66F4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CE0F9C" w:rsidRPr="00522658" w:rsidTr="00EA65A7">
        <w:trPr>
          <w:trHeight w:hRule="exact" w:val="288"/>
        </w:trPr>
        <w:tc>
          <w:tcPr>
            <w:tcW w:w="4068" w:type="dxa"/>
          </w:tcPr>
          <w:p w:rsidR="00CE0F9C" w:rsidRPr="004B7816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Emiru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AA. et al, 2020</w:t>
            </w:r>
          </w:p>
        </w:tc>
        <w:tc>
          <w:tcPr>
            <w:tcW w:w="2250" w:type="dxa"/>
          </w:tcPr>
          <w:p w:rsidR="00CE0F9C" w:rsidRPr="00522658" w:rsidRDefault="00A06F0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990" w:type="dxa"/>
          </w:tcPr>
          <w:p w:rsidR="00CE0F9C" w:rsidRPr="00522658" w:rsidRDefault="00A06F0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1170" w:type="dxa"/>
          </w:tcPr>
          <w:p w:rsidR="00CE0F9C" w:rsidRPr="00522658" w:rsidRDefault="00A06F0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890" w:type="dxa"/>
          </w:tcPr>
          <w:p w:rsidR="00CE0F9C" w:rsidRPr="00522658" w:rsidRDefault="00A06F0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</w:tr>
      <w:tr w:rsidR="00CE0F9C" w:rsidRPr="00522658" w:rsidTr="00EA65A7">
        <w:trPr>
          <w:trHeight w:hRule="exact" w:val="288"/>
        </w:trPr>
        <w:tc>
          <w:tcPr>
            <w:tcW w:w="4068" w:type="dxa"/>
          </w:tcPr>
          <w:p w:rsidR="00CE0F9C" w:rsidRPr="004B7816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fa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L.</w:t>
            </w: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et al, 2018</w:t>
            </w:r>
          </w:p>
        </w:tc>
        <w:tc>
          <w:tcPr>
            <w:tcW w:w="2250" w:type="dxa"/>
          </w:tcPr>
          <w:p w:rsidR="00CE0F9C" w:rsidRPr="00522658" w:rsidRDefault="00D51BB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990" w:type="dxa"/>
          </w:tcPr>
          <w:p w:rsidR="00CE0F9C" w:rsidRPr="00522658" w:rsidRDefault="00D51BB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1170" w:type="dxa"/>
          </w:tcPr>
          <w:p w:rsidR="00CE0F9C" w:rsidRPr="00522658" w:rsidRDefault="00D51BB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</w:tcPr>
          <w:p w:rsidR="00CE0F9C" w:rsidRPr="00522658" w:rsidRDefault="00D51BB5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CE0F9C" w:rsidRPr="00522658" w:rsidTr="00EA65A7">
        <w:trPr>
          <w:trHeight w:hRule="exact" w:val="288"/>
        </w:trPr>
        <w:tc>
          <w:tcPr>
            <w:tcW w:w="4068" w:type="dxa"/>
          </w:tcPr>
          <w:p w:rsidR="00CE0F9C" w:rsidRPr="004B7816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ssihun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B. </w:t>
            </w: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et al, 2021</w:t>
            </w:r>
          </w:p>
        </w:tc>
        <w:tc>
          <w:tcPr>
            <w:tcW w:w="2250" w:type="dxa"/>
          </w:tcPr>
          <w:p w:rsidR="00CE0F9C" w:rsidRPr="00522658" w:rsidRDefault="001B0FC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990" w:type="dxa"/>
          </w:tcPr>
          <w:p w:rsidR="00CE0F9C" w:rsidRPr="00522658" w:rsidRDefault="001B0FC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170" w:type="dxa"/>
          </w:tcPr>
          <w:p w:rsidR="00CE0F9C" w:rsidRPr="00522658" w:rsidRDefault="001B0FC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90" w:type="dxa"/>
          </w:tcPr>
          <w:p w:rsidR="00CE0F9C" w:rsidRPr="00522658" w:rsidRDefault="001B0FC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CE0F9C" w:rsidRPr="00522658" w:rsidTr="00EA65A7">
        <w:trPr>
          <w:trHeight w:hRule="exact" w:val="288"/>
        </w:trPr>
        <w:tc>
          <w:tcPr>
            <w:tcW w:w="4068" w:type="dxa"/>
          </w:tcPr>
          <w:p w:rsidR="00CE0F9C" w:rsidRPr="00CE0F9C" w:rsidRDefault="00CE0F9C" w:rsidP="00CE0F9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</w:pPr>
            <w:proofErr w:type="spellStart"/>
            <w:r w:rsidRPr="00CE0F9C">
              <w:rPr>
                <w:rFonts w:ascii="Times New Roman" w:hAnsi="Times New Roman" w:cs="Times New Roman"/>
                <w:sz w:val="24"/>
                <w:szCs w:val="24"/>
              </w:rPr>
              <w:t>Getachew</w:t>
            </w:r>
            <w:proofErr w:type="spellEnd"/>
            <w:r w:rsidRPr="00CE0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0F9C">
              <w:rPr>
                <w:rFonts w:ascii="Times New Roman" w:hAnsi="Times New Roman" w:cs="Times New Roman"/>
                <w:sz w:val="24"/>
                <w:szCs w:val="24"/>
              </w:rPr>
              <w:t>Andualem</w:t>
            </w:r>
            <w:proofErr w:type="spellEnd"/>
            <w:r w:rsidRPr="00CE0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0F9C">
              <w:rPr>
                <w:rFonts w:ascii="Times New Roman" w:hAnsi="Times New Roman" w:cs="Times New Roman"/>
                <w:sz w:val="24"/>
                <w:szCs w:val="24"/>
              </w:rPr>
              <w:t>Belete</w:t>
            </w:r>
            <w:proofErr w:type="spellEnd"/>
            <w:r w:rsidRPr="00CE0F9C">
              <w:rPr>
                <w:rFonts w:ascii="Times New Roman" w:hAnsi="Times New Roman" w:cs="Times New Roman"/>
                <w:sz w:val="24"/>
                <w:szCs w:val="24"/>
              </w:rPr>
              <w:t>. et al, 2019</w:t>
            </w:r>
          </w:p>
          <w:p w:rsidR="00CE0F9C" w:rsidRPr="00AE4F79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E0F9C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990" w:type="dxa"/>
          </w:tcPr>
          <w:p w:rsidR="00CE0F9C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170" w:type="dxa"/>
          </w:tcPr>
          <w:p w:rsidR="00CE0F9C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890" w:type="dxa"/>
          </w:tcPr>
          <w:p w:rsidR="00CE0F9C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</w:tbl>
    <w:p w:rsidR="00CE0F9C" w:rsidRDefault="00CE0F9C" w:rsidP="005543C1">
      <w:pPr>
        <w:pStyle w:val="ListParagraph"/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:rsidR="00CE0F9C" w:rsidRPr="00CE0F9C" w:rsidRDefault="00CE0F9C" w:rsidP="005543C1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ascii="Times New Roman" w:hAnsi="Times New Roman" w:cs="Times New Roman"/>
          <w:sz w:val="24"/>
          <w:szCs w:val="24"/>
          <w:shd w:val="clear" w:color="auto" w:fill="F2F2F2"/>
        </w:rPr>
      </w:pPr>
      <w:r>
        <w:rPr>
          <w:rFonts w:ascii="Times New Roman" w:hAnsi="Times New Roman" w:cs="Times New Roman"/>
          <w:sz w:val="24"/>
          <w:szCs w:val="24"/>
        </w:rPr>
        <w:t xml:space="preserve">Having </w:t>
      </w:r>
      <w:r w:rsidRPr="00AE4F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NC follow up </w:t>
      </w:r>
    </w:p>
    <w:tbl>
      <w:tblPr>
        <w:tblStyle w:val="TableGrid"/>
        <w:tblW w:w="10098" w:type="dxa"/>
        <w:tblLayout w:type="fixed"/>
        <w:tblLook w:val="04A0" w:firstRow="1" w:lastRow="0" w:firstColumn="1" w:lastColumn="0" w:noHBand="0" w:noVBand="1"/>
      </w:tblPr>
      <w:tblGrid>
        <w:gridCol w:w="4788"/>
        <w:gridCol w:w="1530"/>
        <w:gridCol w:w="810"/>
        <w:gridCol w:w="1350"/>
        <w:gridCol w:w="1620"/>
      </w:tblGrid>
      <w:tr w:rsidR="00CE0F9C" w:rsidRPr="00522658" w:rsidTr="00CE0F9C">
        <w:tc>
          <w:tcPr>
            <w:tcW w:w="4788" w:type="dxa"/>
            <w:vMerge w:val="restart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340" w:type="dxa"/>
            <w:gridSpan w:val="2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 PNC follow up</w:t>
            </w:r>
          </w:p>
        </w:tc>
        <w:tc>
          <w:tcPr>
            <w:tcW w:w="2970" w:type="dxa"/>
            <w:gridSpan w:val="2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having PNC follow up</w:t>
            </w:r>
          </w:p>
        </w:tc>
      </w:tr>
      <w:tr w:rsidR="00CE0F9C" w:rsidRPr="00522658" w:rsidTr="00CE0F9C">
        <w:tc>
          <w:tcPr>
            <w:tcW w:w="4788" w:type="dxa"/>
            <w:vMerge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810" w:type="dxa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50" w:type="dxa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620" w:type="dxa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CE0F9C" w:rsidRPr="00522658" w:rsidTr="00CE0F9C">
        <w:trPr>
          <w:trHeight w:hRule="exact" w:val="288"/>
        </w:trPr>
        <w:tc>
          <w:tcPr>
            <w:tcW w:w="4788" w:type="dxa"/>
          </w:tcPr>
          <w:p w:rsidR="00CE0F9C" w:rsidRPr="00522658" w:rsidRDefault="00CE0F9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Abraha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TH. et al,2017</w:t>
            </w:r>
          </w:p>
        </w:tc>
        <w:tc>
          <w:tcPr>
            <w:tcW w:w="1530" w:type="dxa"/>
          </w:tcPr>
          <w:p w:rsidR="00CE0F9C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810" w:type="dxa"/>
          </w:tcPr>
          <w:p w:rsidR="00CE0F9C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350" w:type="dxa"/>
          </w:tcPr>
          <w:p w:rsidR="00CE0F9C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620" w:type="dxa"/>
          </w:tcPr>
          <w:p w:rsidR="00CE0F9C" w:rsidRPr="00522658" w:rsidRDefault="00EA65A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</w:tr>
      <w:tr w:rsidR="00201677" w:rsidRPr="00522658" w:rsidTr="00CE0F9C">
        <w:trPr>
          <w:trHeight w:hRule="exact" w:val="288"/>
        </w:trPr>
        <w:tc>
          <w:tcPr>
            <w:tcW w:w="4788" w:type="dxa"/>
          </w:tcPr>
          <w:p w:rsidR="00201677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Dona A. et al, 2018</w:t>
            </w:r>
          </w:p>
        </w:tc>
        <w:tc>
          <w:tcPr>
            <w:tcW w:w="1530" w:type="dxa"/>
          </w:tcPr>
          <w:p w:rsidR="00201677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810" w:type="dxa"/>
          </w:tcPr>
          <w:p w:rsidR="00201677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350" w:type="dxa"/>
          </w:tcPr>
          <w:p w:rsidR="00201677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20" w:type="dxa"/>
          </w:tcPr>
          <w:p w:rsidR="00201677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201677" w:rsidRPr="00522658" w:rsidTr="00CE0F9C">
        <w:trPr>
          <w:trHeight w:hRule="exact" w:val="288"/>
        </w:trPr>
        <w:tc>
          <w:tcPr>
            <w:tcW w:w="4788" w:type="dxa"/>
          </w:tcPr>
          <w:p w:rsidR="00201677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Teka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TT. et al, 2018</w:t>
            </w:r>
          </w:p>
        </w:tc>
        <w:tc>
          <w:tcPr>
            <w:tcW w:w="1530" w:type="dxa"/>
          </w:tcPr>
          <w:p w:rsidR="00201677" w:rsidRPr="00522658" w:rsidRDefault="004541D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810" w:type="dxa"/>
          </w:tcPr>
          <w:p w:rsidR="00201677" w:rsidRPr="00522658" w:rsidRDefault="004541D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350" w:type="dxa"/>
          </w:tcPr>
          <w:p w:rsidR="00201677" w:rsidRPr="00522658" w:rsidRDefault="004541D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20" w:type="dxa"/>
          </w:tcPr>
          <w:p w:rsidR="00201677" w:rsidRPr="00522658" w:rsidRDefault="004541D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</w:tr>
      <w:tr w:rsidR="00201677" w:rsidRPr="00522658" w:rsidTr="00CE0F9C">
        <w:trPr>
          <w:trHeight w:hRule="exact" w:val="288"/>
        </w:trPr>
        <w:tc>
          <w:tcPr>
            <w:tcW w:w="4788" w:type="dxa"/>
          </w:tcPr>
          <w:p w:rsidR="00201677" w:rsidRPr="004B7816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ngesha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ZB. et al, 2015</w:t>
            </w:r>
          </w:p>
        </w:tc>
        <w:tc>
          <w:tcPr>
            <w:tcW w:w="1530" w:type="dxa"/>
          </w:tcPr>
          <w:p w:rsidR="00201677" w:rsidRPr="00522658" w:rsidRDefault="004541D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10" w:type="dxa"/>
          </w:tcPr>
          <w:p w:rsidR="00201677" w:rsidRPr="00522658" w:rsidRDefault="004541D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50" w:type="dxa"/>
          </w:tcPr>
          <w:p w:rsidR="00201677" w:rsidRPr="00522658" w:rsidRDefault="004541D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620" w:type="dxa"/>
          </w:tcPr>
          <w:p w:rsidR="00201677" w:rsidRPr="00522658" w:rsidRDefault="004541D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</w:tr>
      <w:tr w:rsidR="00B66F41" w:rsidRPr="00522658" w:rsidTr="00CE0F9C">
        <w:trPr>
          <w:trHeight w:hRule="exact" w:val="288"/>
        </w:trPr>
        <w:tc>
          <w:tcPr>
            <w:tcW w:w="4788" w:type="dxa"/>
          </w:tcPr>
          <w:p w:rsidR="00B66F41" w:rsidRPr="00AE4F79" w:rsidRDefault="00B66F4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Abera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Y. et al, 2015</w:t>
            </w:r>
          </w:p>
        </w:tc>
        <w:tc>
          <w:tcPr>
            <w:tcW w:w="1530" w:type="dxa"/>
          </w:tcPr>
          <w:p w:rsidR="00B66F41" w:rsidRPr="00522658" w:rsidRDefault="00B66F4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10" w:type="dxa"/>
          </w:tcPr>
          <w:p w:rsidR="00B66F41" w:rsidRPr="00522658" w:rsidRDefault="00B66F4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350" w:type="dxa"/>
          </w:tcPr>
          <w:p w:rsidR="00B66F41" w:rsidRPr="00522658" w:rsidRDefault="00B66F4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620" w:type="dxa"/>
          </w:tcPr>
          <w:p w:rsidR="00B66F41" w:rsidRPr="00522658" w:rsidRDefault="00B66F4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</w:tr>
      <w:tr w:rsidR="00201677" w:rsidRPr="00522658" w:rsidTr="00CE0F9C">
        <w:trPr>
          <w:trHeight w:hRule="exact" w:val="288"/>
        </w:trPr>
        <w:tc>
          <w:tcPr>
            <w:tcW w:w="4788" w:type="dxa"/>
          </w:tcPr>
          <w:p w:rsidR="00201677" w:rsidRPr="004B7816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Emiru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AA. et al, 2020</w:t>
            </w:r>
          </w:p>
        </w:tc>
        <w:tc>
          <w:tcPr>
            <w:tcW w:w="1530" w:type="dxa"/>
          </w:tcPr>
          <w:p w:rsidR="00201677" w:rsidRPr="00522658" w:rsidRDefault="00A06F0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810" w:type="dxa"/>
          </w:tcPr>
          <w:p w:rsidR="00201677" w:rsidRPr="00522658" w:rsidRDefault="00A06F0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350" w:type="dxa"/>
          </w:tcPr>
          <w:p w:rsidR="00201677" w:rsidRPr="00522658" w:rsidRDefault="00A06F0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1620" w:type="dxa"/>
          </w:tcPr>
          <w:p w:rsidR="00201677" w:rsidRPr="00522658" w:rsidRDefault="00A06F0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9</w:t>
            </w:r>
          </w:p>
        </w:tc>
      </w:tr>
      <w:tr w:rsidR="00E9130C" w:rsidRPr="00522658" w:rsidTr="00CE0F9C">
        <w:trPr>
          <w:trHeight w:hRule="exact" w:val="288"/>
        </w:trPr>
        <w:tc>
          <w:tcPr>
            <w:tcW w:w="4788" w:type="dxa"/>
          </w:tcPr>
          <w:p w:rsidR="00E9130C" w:rsidRPr="00AE4F79" w:rsidRDefault="00E9130C" w:rsidP="004D6CF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Tafere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, T.E. </w:t>
            </w: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et al, 2018</w:t>
            </w:r>
          </w:p>
        </w:tc>
        <w:tc>
          <w:tcPr>
            <w:tcW w:w="1530" w:type="dxa"/>
          </w:tcPr>
          <w:p w:rsidR="00E9130C" w:rsidRPr="00522658" w:rsidRDefault="00E9130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10" w:type="dxa"/>
          </w:tcPr>
          <w:p w:rsidR="00E9130C" w:rsidRPr="00522658" w:rsidRDefault="00E9130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350" w:type="dxa"/>
          </w:tcPr>
          <w:p w:rsidR="00E9130C" w:rsidRPr="00522658" w:rsidRDefault="00E9130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20" w:type="dxa"/>
          </w:tcPr>
          <w:p w:rsidR="00E9130C" w:rsidRPr="00522658" w:rsidRDefault="00E9130C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</w:tr>
      <w:tr w:rsidR="00201677" w:rsidRPr="00522658" w:rsidTr="00CE0F9C">
        <w:trPr>
          <w:trHeight w:hRule="exact" w:val="288"/>
        </w:trPr>
        <w:tc>
          <w:tcPr>
            <w:tcW w:w="4788" w:type="dxa"/>
          </w:tcPr>
          <w:p w:rsidR="00201677" w:rsidRPr="004B7816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ifu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B. </w:t>
            </w: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et al, 2020</w:t>
            </w:r>
          </w:p>
        </w:tc>
        <w:tc>
          <w:tcPr>
            <w:tcW w:w="1530" w:type="dxa"/>
          </w:tcPr>
          <w:p w:rsidR="00201677" w:rsidRPr="00522658" w:rsidRDefault="000B473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10" w:type="dxa"/>
          </w:tcPr>
          <w:p w:rsidR="00201677" w:rsidRPr="00522658" w:rsidRDefault="000B473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350" w:type="dxa"/>
          </w:tcPr>
          <w:p w:rsidR="00201677" w:rsidRPr="00522658" w:rsidRDefault="000B473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20" w:type="dxa"/>
          </w:tcPr>
          <w:p w:rsidR="00201677" w:rsidRPr="00522658" w:rsidRDefault="000B473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</w:tr>
      <w:tr w:rsidR="00201677" w:rsidRPr="00522658" w:rsidTr="00CE0F9C">
        <w:trPr>
          <w:trHeight w:hRule="exact" w:val="288"/>
        </w:trPr>
        <w:tc>
          <w:tcPr>
            <w:tcW w:w="4788" w:type="dxa"/>
          </w:tcPr>
          <w:p w:rsidR="00201677" w:rsidRPr="004B7816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bret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hretie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G. </w:t>
            </w: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et al, 2020</w:t>
            </w:r>
          </w:p>
        </w:tc>
        <w:tc>
          <w:tcPr>
            <w:tcW w:w="1530" w:type="dxa"/>
          </w:tcPr>
          <w:p w:rsidR="00201677" w:rsidRPr="00522658" w:rsidRDefault="00265C73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10" w:type="dxa"/>
          </w:tcPr>
          <w:p w:rsidR="00201677" w:rsidRPr="00522658" w:rsidRDefault="00265C73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50" w:type="dxa"/>
          </w:tcPr>
          <w:p w:rsidR="00201677" w:rsidRPr="00522658" w:rsidRDefault="00265C73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620" w:type="dxa"/>
          </w:tcPr>
          <w:p w:rsidR="00201677" w:rsidRPr="00522658" w:rsidRDefault="00265C73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</w:tr>
      <w:tr w:rsidR="00201677" w:rsidRPr="00522658" w:rsidTr="00CE0F9C">
        <w:trPr>
          <w:trHeight w:hRule="exact" w:val="288"/>
        </w:trPr>
        <w:tc>
          <w:tcPr>
            <w:tcW w:w="4788" w:type="dxa"/>
          </w:tcPr>
          <w:p w:rsidR="00201677" w:rsidRPr="00CE0F9C" w:rsidRDefault="00201677" w:rsidP="00CE0F9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</w:pPr>
            <w:proofErr w:type="spellStart"/>
            <w:r w:rsidRPr="00CE0F9C">
              <w:rPr>
                <w:rFonts w:ascii="Times New Roman" w:hAnsi="Times New Roman" w:cs="Times New Roman"/>
                <w:sz w:val="24"/>
                <w:szCs w:val="24"/>
              </w:rPr>
              <w:t>Getachew</w:t>
            </w:r>
            <w:proofErr w:type="spellEnd"/>
            <w:r w:rsidRPr="00CE0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0F9C">
              <w:rPr>
                <w:rFonts w:ascii="Times New Roman" w:hAnsi="Times New Roman" w:cs="Times New Roman"/>
                <w:sz w:val="24"/>
                <w:szCs w:val="24"/>
              </w:rPr>
              <w:t>Andualem</w:t>
            </w:r>
            <w:proofErr w:type="spellEnd"/>
            <w:r w:rsidRPr="00CE0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0F9C">
              <w:rPr>
                <w:rFonts w:ascii="Times New Roman" w:hAnsi="Times New Roman" w:cs="Times New Roman"/>
                <w:sz w:val="24"/>
                <w:szCs w:val="24"/>
              </w:rPr>
              <w:t>Belete</w:t>
            </w:r>
            <w:proofErr w:type="spellEnd"/>
            <w:r w:rsidRPr="00CE0F9C">
              <w:rPr>
                <w:rFonts w:ascii="Times New Roman" w:hAnsi="Times New Roman" w:cs="Times New Roman"/>
                <w:sz w:val="24"/>
                <w:szCs w:val="24"/>
              </w:rPr>
              <w:t>. et al, 2019</w:t>
            </w:r>
          </w:p>
          <w:p w:rsidR="00201677" w:rsidRPr="004B7816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201677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810" w:type="dxa"/>
          </w:tcPr>
          <w:p w:rsidR="00201677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350" w:type="dxa"/>
          </w:tcPr>
          <w:p w:rsidR="00201677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620" w:type="dxa"/>
          </w:tcPr>
          <w:p w:rsidR="00201677" w:rsidRPr="00522658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2F5104" w:rsidRPr="00522658" w:rsidTr="00CE0F9C">
        <w:trPr>
          <w:trHeight w:hRule="exact" w:val="288"/>
        </w:trPr>
        <w:tc>
          <w:tcPr>
            <w:tcW w:w="4788" w:type="dxa"/>
          </w:tcPr>
          <w:p w:rsidR="002F5104" w:rsidRPr="00AE4F79" w:rsidRDefault="002F510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Jima GH. et al, 2020</w:t>
            </w:r>
          </w:p>
        </w:tc>
        <w:tc>
          <w:tcPr>
            <w:tcW w:w="1530" w:type="dxa"/>
          </w:tcPr>
          <w:p w:rsidR="002F5104" w:rsidRPr="00522658" w:rsidRDefault="002F510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810" w:type="dxa"/>
          </w:tcPr>
          <w:p w:rsidR="002F5104" w:rsidRPr="00522658" w:rsidRDefault="002F510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1350" w:type="dxa"/>
          </w:tcPr>
          <w:p w:rsidR="002F5104" w:rsidRPr="00522658" w:rsidRDefault="002F510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20" w:type="dxa"/>
          </w:tcPr>
          <w:p w:rsidR="002F5104" w:rsidRPr="00522658" w:rsidRDefault="002F510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</w:tr>
    </w:tbl>
    <w:p w:rsidR="00CE0F9C" w:rsidRDefault="00CE0F9C" w:rsidP="00DA523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AE4F7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8304A" w:rsidRPr="00AE4F79" w:rsidRDefault="00E8304A" w:rsidP="00DA523E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A523E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Having experiencing of contraceptive use before last p</w:t>
      </w:r>
      <w:r w:rsidRPr="00AE4F79">
        <w:rPr>
          <w:rFonts w:ascii="Times New Roman" w:hAnsi="Times New Roman" w:cs="Times New Roman"/>
          <w:sz w:val="24"/>
          <w:szCs w:val="24"/>
        </w:rPr>
        <w:t>regnancy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5328"/>
        <w:gridCol w:w="990"/>
        <w:gridCol w:w="1080"/>
        <w:gridCol w:w="1080"/>
        <w:gridCol w:w="1440"/>
      </w:tblGrid>
      <w:tr w:rsidR="00CD4561" w:rsidRPr="00522658" w:rsidTr="004D6CFD">
        <w:tc>
          <w:tcPr>
            <w:tcW w:w="5328" w:type="dxa"/>
            <w:vMerge w:val="restart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070" w:type="dxa"/>
            <w:gridSpan w:val="2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d FP experience   </w:t>
            </w:r>
          </w:p>
        </w:tc>
        <w:tc>
          <w:tcPr>
            <w:tcW w:w="2520" w:type="dxa"/>
            <w:gridSpan w:val="2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FP experience </w:t>
            </w:r>
          </w:p>
        </w:tc>
      </w:tr>
      <w:tr w:rsidR="00CD4561" w:rsidRPr="00522658" w:rsidTr="004D6CFD">
        <w:tc>
          <w:tcPr>
            <w:tcW w:w="5328" w:type="dxa"/>
            <w:vMerge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080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80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440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861E9" w:rsidRPr="00522658" w:rsidTr="004D6CFD">
        <w:trPr>
          <w:trHeight w:hRule="exact" w:val="288"/>
        </w:trPr>
        <w:tc>
          <w:tcPr>
            <w:tcW w:w="5328" w:type="dxa"/>
          </w:tcPr>
          <w:p w:rsidR="00A861E9" w:rsidRPr="00AE4F79" w:rsidRDefault="00A861E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Ashebir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W. et al,2020</w:t>
            </w:r>
          </w:p>
        </w:tc>
        <w:tc>
          <w:tcPr>
            <w:tcW w:w="990" w:type="dxa"/>
          </w:tcPr>
          <w:p w:rsidR="00A861E9" w:rsidRPr="00522658" w:rsidRDefault="00A861E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080" w:type="dxa"/>
          </w:tcPr>
          <w:p w:rsidR="00A861E9" w:rsidRPr="00522658" w:rsidRDefault="00A861E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080" w:type="dxa"/>
          </w:tcPr>
          <w:p w:rsidR="00A861E9" w:rsidRPr="00522658" w:rsidRDefault="00A861E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40" w:type="dxa"/>
          </w:tcPr>
          <w:p w:rsidR="00A861E9" w:rsidRPr="00522658" w:rsidRDefault="00A861E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</w:tr>
      <w:tr w:rsidR="00CD4561" w:rsidRPr="00522658" w:rsidTr="004D6CFD">
        <w:trPr>
          <w:trHeight w:hRule="exact" w:val="288"/>
        </w:trPr>
        <w:tc>
          <w:tcPr>
            <w:tcW w:w="5328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Taye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EB et al, 2018</w:t>
            </w:r>
          </w:p>
        </w:tc>
        <w:tc>
          <w:tcPr>
            <w:tcW w:w="990" w:type="dxa"/>
          </w:tcPr>
          <w:p w:rsidR="00CD4561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080" w:type="dxa"/>
          </w:tcPr>
          <w:p w:rsidR="00CD4561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080" w:type="dxa"/>
          </w:tcPr>
          <w:p w:rsidR="00CD4561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40" w:type="dxa"/>
          </w:tcPr>
          <w:p w:rsidR="00CD4561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CD4561" w:rsidRPr="00522658" w:rsidTr="004D6CFD">
        <w:trPr>
          <w:trHeight w:hRule="exact" w:val="288"/>
        </w:trPr>
        <w:tc>
          <w:tcPr>
            <w:tcW w:w="5328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Gebremedhin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, A.Y.</w:t>
            </w: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et al, 2018</w:t>
            </w:r>
          </w:p>
        </w:tc>
        <w:tc>
          <w:tcPr>
            <w:tcW w:w="990" w:type="dxa"/>
          </w:tcPr>
          <w:p w:rsidR="00CD4561" w:rsidRPr="00522658" w:rsidRDefault="00B236EF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1080" w:type="dxa"/>
          </w:tcPr>
          <w:p w:rsidR="00CD4561" w:rsidRPr="00522658" w:rsidRDefault="00B236EF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1080" w:type="dxa"/>
          </w:tcPr>
          <w:p w:rsidR="00CD4561" w:rsidRPr="00522658" w:rsidRDefault="00B236EF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40" w:type="dxa"/>
          </w:tcPr>
          <w:p w:rsidR="00CD4561" w:rsidRPr="00522658" w:rsidRDefault="00B236EF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</w:tr>
      <w:tr w:rsidR="00CD4561" w:rsidRPr="00522658" w:rsidTr="004D6CFD">
        <w:trPr>
          <w:trHeight w:hRule="exact" w:val="288"/>
        </w:trPr>
        <w:tc>
          <w:tcPr>
            <w:tcW w:w="5328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ifu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B. </w:t>
            </w: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et al, 2020</w:t>
            </w:r>
          </w:p>
        </w:tc>
        <w:tc>
          <w:tcPr>
            <w:tcW w:w="990" w:type="dxa"/>
          </w:tcPr>
          <w:p w:rsidR="00CD4561" w:rsidRPr="00522658" w:rsidRDefault="000B473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080" w:type="dxa"/>
          </w:tcPr>
          <w:p w:rsidR="00CD4561" w:rsidRPr="00522658" w:rsidRDefault="000B473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080" w:type="dxa"/>
          </w:tcPr>
          <w:p w:rsidR="00CD4561" w:rsidRPr="00522658" w:rsidRDefault="000B473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:rsidR="00CD4561" w:rsidRPr="00522658" w:rsidRDefault="000B473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B56DE0" w:rsidRPr="00522658" w:rsidTr="004D6CFD">
        <w:trPr>
          <w:trHeight w:hRule="exact" w:val="288"/>
        </w:trPr>
        <w:tc>
          <w:tcPr>
            <w:tcW w:w="5328" w:type="dxa"/>
          </w:tcPr>
          <w:p w:rsidR="00B56DE0" w:rsidRPr="00CE0F9C" w:rsidRDefault="00B56DE0" w:rsidP="00B56DE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</w:pPr>
            <w:proofErr w:type="spellStart"/>
            <w:r w:rsidRPr="00CE0F9C">
              <w:rPr>
                <w:rFonts w:ascii="Times New Roman" w:hAnsi="Times New Roman" w:cs="Times New Roman"/>
                <w:sz w:val="24"/>
                <w:szCs w:val="24"/>
              </w:rPr>
              <w:t>Getachew</w:t>
            </w:r>
            <w:proofErr w:type="spellEnd"/>
            <w:r w:rsidRPr="00CE0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0F9C">
              <w:rPr>
                <w:rFonts w:ascii="Times New Roman" w:hAnsi="Times New Roman" w:cs="Times New Roman"/>
                <w:sz w:val="24"/>
                <w:szCs w:val="24"/>
              </w:rPr>
              <w:t>Andualem</w:t>
            </w:r>
            <w:proofErr w:type="spellEnd"/>
            <w:r w:rsidRPr="00CE0F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0F9C">
              <w:rPr>
                <w:rFonts w:ascii="Times New Roman" w:hAnsi="Times New Roman" w:cs="Times New Roman"/>
                <w:sz w:val="24"/>
                <w:szCs w:val="24"/>
              </w:rPr>
              <w:t>Belete</w:t>
            </w:r>
            <w:proofErr w:type="spellEnd"/>
            <w:r w:rsidRPr="00CE0F9C">
              <w:rPr>
                <w:rFonts w:ascii="Times New Roman" w:hAnsi="Times New Roman" w:cs="Times New Roman"/>
                <w:sz w:val="24"/>
                <w:szCs w:val="24"/>
              </w:rPr>
              <w:t>. et al, 2019</w:t>
            </w:r>
          </w:p>
          <w:p w:rsidR="00B56DE0" w:rsidRPr="00AE4F79" w:rsidRDefault="00B56DE0" w:rsidP="004D6CF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</w:tcPr>
          <w:p w:rsidR="00B56DE0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080" w:type="dxa"/>
          </w:tcPr>
          <w:p w:rsidR="00B56DE0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080" w:type="dxa"/>
          </w:tcPr>
          <w:p w:rsidR="00B56DE0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0" w:type="dxa"/>
          </w:tcPr>
          <w:p w:rsidR="00B56DE0" w:rsidRDefault="00B56DE0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</w:tbl>
    <w:p w:rsidR="00CD4561" w:rsidRDefault="00CD4561" w:rsidP="00CD45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8304A" w:rsidRDefault="00CD4561" w:rsidP="00DD58E6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AE4F79">
        <w:rPr>
          <w:rFonts w:ascii="Times New Roman" w:hAnsi="Times New Roman" w:cs="Times New Roman"/>
          <w:sz w:val="24"/>
          <w:szCs w:val="24"/>
        </w:rPr>
        <w:t>Gave birth in the facility</w:t>
      </w:r>
      <w:r w:rsidRPr="00CD456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5058"/>
        <w:gridCol w:w="1260"/>
        <w:gridCol w:w="1080"/>
        <w:gridCol w:w="1080"/>
        <w:gridCol w:w="1440"/>
      </w:tblGrid>
      <w:tr w:rsidR="00CD4561" w:rsidRPr="00522658" w:rsidTr="00CD4561">
        <w:tc>
          <w:tcPr>
            <w:tcW w:w="5058" w:type="dxa"/>
            <w:vMerge w:val="restart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340" w:type="dxa"/>
            <w:gridSpan w:val="2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ve birth in the HF   </w:t>
            </w:r>
          </w:p>
        </w:tc>
        <w:tc>
          <w:tcPr>
            <w:tcW w:w="2520" w:type="dxa"/>
            <w:gridSpan w:val="2"/>
          </w:tcPr>
          <w:p w:rsidR="00CD4561" w:rsidRPr="00522658" w:rsidRDefault="00CD4561" w:rsidP="00CD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Facility birth </w:t>
            </w:r>
          </w:p>
        </w:tc>
      </w:tr>
      <w:tr w:rsidR="00CD4561" w:rsidRPr="00522658" w:rsidTr="00CD4561">
        <w:tc>
          <w:tcPr>
            <w:tcW w:w="5058" w:type="dxa"/>
            <w:vMerge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080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80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440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CD4561" w:rsidRPr="00522658" w:rsidTr="00CD4561">
        <w:trPr>
          <w:trHeight w:hRule="exact" w:val="288"/>
        </w:trPr>
        <w:tc>
          <w:tcPr>
            <w:tcW w:w="5058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Dagnew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GW. et al,2020</w:t>
            </w:r>
          </w:p>
        </w:tc>
        <w:tc>
          <w:tcPr>
            <w:tcW w:w="1260" w:type="dxa"/>
          </w:tcPr>
          <w:p w:rsidR="00CD4561" w:rsidRPr="00522658" w:rsidRDefault="00ED28C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080" w:type="dxa"/>
          </w:tcPr>
          <w:p w:rsidR="00CD4561" w:rsidRPr="00522658" w:rsidRDefault="00ED28C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1080" w:type="dxa"/>
          </w:tcPr>
          <w:p w:rsidR="00CD4561" w:rsidRPr="00522658" w:rsidRDefault="00ED28C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440" w:type="dxa"/>
          </w:tcPr>
          <w:p w:rsidR="00CD4561" w:rsidRPr="00522658" w:rsidRDefault="00ED28C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6</w:t>
            </w:r>
          </w:p>
        </w:tc>
      </w:tr>
      <w:tr w:rsidR="00CD4561" w:rsidRPr="00522658" w:rsidTr="00CD4561">
        <w:trPr>
          <w:trHeight w:hRule="exact" w:val="288"/>
        </w:trPr>
        <w:tc>
          <w:tcPr>
            <w:tcW w:w="5058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Mengesha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ZB. et al, 2015</w:t>
            </w:r>
          </w:p>
        </w:tc>
        <w:tc>
          <w:tcPr>
            <w:tcW w:w="1260" w:type="dxa"/>
          </w:tcPr>
          <w:p w:rsidR="00CD4561" w:rsidRPr="00522658" w:rsidRDefault="004541D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80" w:type="dxa"/>
          </w:tcPr>
          <w:p w:rsidR="00CD4561" w:rsidRPr="00522658" w:rsidRDefault="004541D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080" w:type="dxa"/>
          </w:tcPr>
          <w:p w:rsidR="00CD4561" w:rsidRPr="00522658" w:rsidRDefault="004541D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40" w:type="dxa"/>
          </w:tcPr>
          <w:p w:rsidR="00CD4561" w:rsidRPr="00522658" w:rsidRDefault="004541D9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</w:tr>
      <w:tr w:rsidR="00CD4561" w:rsidRPr="00522658" w:rsidTr="00CD4561">
        <w:trPr>
          <w:trHeight w:hRule="exact" w:val="288"/>
        </w:trPr>
        <w:tc>
          <w:tcPr>
            <w:tcW w:w="5058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Like </w:t>
            </w: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Berhanu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Kenea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. et al, 2021</w:t>
            </w:r>
          </w:p>
        </w:tc>
        <w:tc>
          <w:tcPr>
            <w:tcW w:w="1260" w:type="dxa"/>
          </w:tcPr>
          <w:p w:rsidR="00CD4561" w:rsidRPr="00522658" w:rsidRDefault="0050726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080" w:type="dxa"/>
          </w:tcPr>
          <w:p w:rsidR="00CD4561" w:rsidRPr="00522658" w:rsidRDefault="0050726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1080" w:type="dxa"/>
          </w:tcPr>
          <w:p w:rsidR="00CD4561" w:rsidRPr="00522658" w:rsidRDefault="0050726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0" w:type="dxa"/>
          </w:tcPr>
          <w:p w:rsidR="00CD4561" w:rsidRPr="00522658" w:rsidRDefault="0050726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</w:tr>
    </w:tbl>
    <w:p w:rsidR="00CD4561" w:rsidRDefault="00CD4561" w:rsidP="00CD456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CD4561" w:rsidRPr="00CD4561" w:rsidRDefault="00CD4561" w:rsidP="006438E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omen </w:t>
      </w:r>
      <w:r w:rsidRPr="00AE4F79">
        <w:rPr>
          <w:rFonts w:ascii="Times New Roman" w:hAnsi="Times New Roman" w:cs="Times New Roman"/>
          <w:color w:val="000000"/>
          <w:sz w:val="24"/>
          <w:szCs w:val="24"/>
        </w:rPr>
        <w:t>Marital status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5058"/>
        <w:gridCol w:w="1260"/>
        <w:gridCol w:w="1080"/>
        <w:gridCol w:w="1080"/>
        <w:gridCol w:w="1440"/>
      </w:tblGrid>
      <w:tr w:rsidR="00CD4561" w:rsidRPr="00522658" w:rsidTr="004D6CFD">
        <w:tc>
          <w:tcPr>
            <w:tcW w:w="5058" w:type="dxa"/>
            <w:vMerge w:val="restart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340" w:type="dxa"/>
            <w:gridSpan w:val="2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ried    </w:t>
            </w:r>
          </w:p>
        </w:tc>
        <w:tc>
          <w:tcPr>
            <w:tcW w:w="2520" w:type="dxa"/>
            <w:gridSpan w:val="2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married </w:t>
            </w:r>
          </w:p>
        </w:tc>
      </w:tr>
      <w:tr w:rsidR="00CD4561" w:rsidRPr="00522658" w:rsidTr="004D6CFD">
        <w:tc>
          <w:tcPr>
            <w:tcW w:w="5058" w:type="dxa"/>
            <w:vMerge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080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80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440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CD4561" w:rsidRPr="00522658" w:rsidTr="004D6CFD">
        <w:trPr>
          <w:trHeight w:hRule="exact" w:val="288"/>
        </w:trPr>
        <w:tc>
          <w:tcPr>
            <w:tcW w:w="5058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Taye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EB et al, 2018</w:t>
            </w:r>
          </w:p>
        </w:tc>
        <w:tc>
          <w:tcPr>
            <w:tcW w:w="1260" w:type="dxa"/>
          </w:tcPr>
          <w:p w:rsidR="00CD4561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080" w:type="dxa"/>
          </w:tcPr>
          <w:p w:rsidR="00CD4561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1080" w:type="dxa"/>
          </w:tcPr>
          <w:p w:rsidR="00CD4561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:rsidR="00CD4561" w:rsidRPr="00522658" w:rsidRDefault="0020167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CD4561" w:rsidRPr="00522658" w:rsidTr="004D6CFD">
        <w:trPr>
          <w:trHeight w:hRule="exact" w:val="288"/>
        </w:trPr>
        <w:tc>
          <w:tcPr>
            <w:tcW w:w="5058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Gebremedhin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, A.Y.</w:t>
            </w: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et al, 2018</w:t>
            </w:r>
          </w:p>
        </w:tc>
        <w:tc>
          <w:tcPr>
            <w:tcW w:w="1260" w:type="dxa"/>
          </w:tcPr>
          <w:p w:rsidR="00CD4561" w:rsidRPr="00522658" w:rsidRDefault="00B236EF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1080" w:type="dxa"/>
          </w:tcPr>
          <w:p w:rsidR="00CD4561" w:rsidRPr="00522658" w:rsidRDefault="00B236EF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1080" w:type="dxa"/>
          </w:tcPr>
          <w:p w:rsidR="00CD4561" w:rsidRPr="00522658" w:rsidRDefault="00B236EF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:rsidR="00CD4561" w:rsidRPr="00522658" w:rsidRDefault="00B236EF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CD4561" w:rsidRPr="00522658" w:rsidTr="004D6CFD">
        <w:trPr>
          <w:trHeight w:hRule="exact" w:val="288"/>
        </w:trPr>
        <w:tc>
          <w:tcPr>
            <w:tcW w:w="5058" w:type="dxa"/>
          </w:tcPr>
          <w:p w:rsidR="00CD4561" w:rsidRPr="00CD4561" w:rsidRDefault="00CD4561" w:rsidP="00CD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45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ssihun</w:t>
            </w:r>
            <w:proofErr w:type="spellEnd"/>
            <w:r w:rsidRPr="00CD45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B. </w:t>
            </w:r>
            <w:r w:rsidRPr="00CD4561">
              <w:rPr>
                <w:rFonts w:ascii="Times New Roman" w:hAnsi="Times New Roman" w:cs="Times New Roman"/>
                <w:sz w:val="24"/>
                <w:szCs w:val="24"/>
              </w:rPr>
              <w:t>et al, 2021</w:t>
            </w:r>
          </w:p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D4561" w:rsidRPr="00522658" w:rsidRDefault="001B0FC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080" w:type="dxa"/>
          </w:tcPr>
          <w:p w:rsidR="00CD4561" w:rsidRPr="00522658" w:rsidRDefault="001B0FC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080" w:type="dxa"/>
          </w:tcPr>
          <w:p w:rsidR="00CD4561" w:rsidRPr="00522658" w:rsidRDefault="001B0FC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CD4561" w:rsidRPr="00522658" w:rsidRDefault="001B0FC8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</w:tbl>
    <w:p w:rsidR="00CD4561" w:rsidRDefault="00CD4561" w:rsidP="00CD456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D4561" w:rsidRPr="00CD4561" w:rsidRDefault="00CD4561" w:rsidP="00CD45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E4F79">
        <w:rPr>
          <w:rFonts w:ascii="Times New Roman" w:hAnsi="Times New Roman" w:cs="Times New Roman"/>
          <w:sz w:val="24"/>
          <w:szCs w:val="24"/>
        </w:rPr>
        <w:t>length of time after last delivery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5058"/>
        <w:gridCol w:w="1260"/>
        <w:gridCol w:w="1080"/>
        <w:gridCol w:w="1080"/>
        <w:gridCol w:w="1440"/>
      </w:tblGrid>
      <w:tr w:rsidR="00CD4561" w:rsidRPr="00522658" w:rsidTr="00DF74CD">
        <w:tc>
          <w:tcPr>
            <w:tcW w:w="5058" w:type="dxa"/>
            <w:vMerge w:val="restart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340" w:type="dxa"/>
            <w:gridSpan w:val="2"/>
            <w:shd w:val="clear" w:color="auto" w:fill="FFFFFF" w:themeFill="background1"/>
          </w:tcPr>
          <w:p w:rsidR="00CD4561" w:rsidRPr="00522658" w:rsidRDefault="00DF74CD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6 months</w:t>
            </w:r>
          </w:p>
        </w:tc>
        <w:tc>
          <w:tcPr>
            <w:tcW w:w="2520" w:type="dxa"/>
            <w:gridSpan w:val="2"/>
            <w:shd w:val="clear" w:color="auto" w:fill="FFFFFF" w:themeFill="background1"/>
          </w:tcPr>
          <w:p w:rsidR="00CD4561" w:rsidRPr="00DF74CD" w:rsidRDefault="00DF74CD" w:rsidP="00DF74C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F74C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</w:tr>
      <w:tr w:rsidR="00CD4561" w:rsidRPr="00522658" w:rsidTr="004D6CFD">
        <w:tc>
          <w:tcPr>
            <w:tcW w:w="5058" w:type="dxa"/>
            <w:vMerge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080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80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1440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6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CD4561" w:rsidRPr="00522658" w:rsidTr="004D6CFD">
        <w:trPr>
          <w:trHeight w:hRule="exact" w:val="288"/>
        </w:trPr>
        <w:tc>
          <w:tcPr>
            <w:tcW w:w="5058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Berta M. et al, 2018</w:t>
            </w:r>
          </w:p>
        </w:tc>
        <w:tc>
          <w:tcPr>
            <w:tcW w:w="1260" w:type="dxa"/>
          </w:tcPr>
          <w:p w:rsidR="00CD4561" w:rsidRPr="00522658" w:rsidRDefault="00ED77F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80" w:type="dxa"/>
          </w:tcPr>
          <w:p w:rsidR="00CD4561" w:rsidRPr="00522658" w:rsidRDefault="00ED77F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080" w:type="dxa"/>
          </w:tcPr>
          <w:p w:rsidR="00CD4561" w:rsidRPr="00522658" w:rsidRDefault="00ED77F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40" w:type="dxa"/>
          </w:tcPr>
          <w:p w:rsidR="00CD4561" w:rsidRPr="00522658" w:rsidRDefault="00ED77F4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CD4561" w:rsidRPr="00522658" w:rsidTr="004D6CFD">
        <w:trPr>
          <w:trHeight w:hRule="exact" w:val="288"/>
        </w:trPr>
        <w:tc>
          <w:tcPr>
            <w:tcW w:w="5058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Abera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Y. et al, 2015</w:t>
            </w:r>
          </w:p>
        </w:tc>
        <w:tc>
          <w:tcPr>
            <w:tcW w:w="1260" w:type="dxa"/>
          </w:tcPr>
          <w:p w:rsidR="00CD4561" w:rsidRPr="00522658" w:rsidRDefault="00B66F4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80" w:type="dxa"/>
          </w:tcPr>
          <w:p w:rsidR="00CD4561" w:rsidRPr="00522658" w:rsidRDefault="00B66F4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080" w:type="dxa"/>
          </w:tcPr>
          <w:p w:rsidR="00CD4561" w:rsidRPr="00522658" w:rsidRDefault="00B66F4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440" w:type="dxa"/>
          </w:tcPr>
          <w:p w:rsidR="00CD4561" w:rsidRPr="00522658" w:rsidRDefault="00B66F4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</w:tr>
      <w:tr w:rsidR="00CD4561" w:rsidRPr="00522658" w:rsidTr="004D6CFD">
        <w:trPr>
          <w:trHeight w:hRule="exact" w:val="288"/>
        </w:trPr>
        <w:tc>
          <w:tcPr>
            <w:tcW w:w="5058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Gebremedhin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, A.Y.</w:t>
            </w: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et al, 2018</w:t>
            </w:r>
          </w:p>
        </w:tc>
        <w:tc>
          <w:tcPr>
            <w:tcW w:w="1260" w:type="dxa"/>
          </w:tcPr>
          <w:p w:rsidR="00CD4561" w:rsidRPr="00522658" w:rsidRDefault="00B236EF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080" w:type="dxa"/>
          </w:tcPr>
          <w:p w:rsidR="00CD4561" w:rsidRPr="00522658" w:rsidRDefault="00B236EF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080" w:type="dxa"/>
          </w:tcPr>
          <w:p w:rsidR="00CD4561" w:rsidRPr="00522658" w:rsidRDefault="00B236EF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1440" w:type="dxa"/>
          </w:tcPr>
          <w:p w:rsidR="00CD4561" w:rsidRPr="00522658" w:rsidRDefault="00B236EF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</w:tr>
      <w:tr w:rsidR="00CD4561" w:rsidRPr="00522658" w:rsidTr="004D6CFD">
        <w:trPr>
          <w:trHeight w:hRule="exact" w:val="288"/>
        </w:trPr>
        <w:tc>
          <w:tcPr>
            <w:tcW w:w="5058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bret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hretie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G. </w:t>
            </w: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et al, 2020</w:t>
            </w:r>
          </w:p>
        </w:tc>
        <w:tc>
          <w:tcPr>
            <w:tcW w:w="1260" w:type="dxa"/>
          </w:tcPr>
          <w:p w:rsidR="00CD4561" w:rsidRPr="00522658" w:rsidRDefault="00265C73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80" w:type="dxa"/>
          </w:tcPr>
          <w:p w:rsidR="00CD4561" w:rsidRPr="00522658" w:rsidRDefault="00265C73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080" w:type="dxa"/>
          </w:tcPr>
          <w:p w:rsidR="00CD4561" w:rsidRPr="00522658" w:rsidRDefault="00265C73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440" w:type="dxa"/>
          </w:tcPr>
          <w:p w:rsidR="00CD4561" w:rsidRPr="00522658" w:rsidRDefault="00265C73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</w:tr>
      <w:tr w:rsidR="00CD4561" w:rsidRPr="00522658" w:rsidTr="004D6CFD">
        <w:trPr>
          <w:trHeight w:hRule="exact" w:val="288"/>
        </w:trPr>
        <w:tc>
          <w:tcPr>
            <w:tcW w:w="5058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Kebede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Tefera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. et al, 2020</w:t>
            </w:r>
          </w:p>
        </w:tc>
        <w:tc>
          <w:tcPr>
            <w:tcW w:w="1260" w:type="dxa"/>
          </w:tcPr>
          <w:p w:rsidR="00CD4561" w:rsidRPr="00522658" w:rsidRDefault="00676C8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80" w:type="dxa"/>
          </w:tcPr>
          <w:p w:rsidR="00CD4561" w:rsidRPr="00522658" w:rsidRDefault="00676C8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080" w:type="dxa"/>
          </w:tcPr>
          <w:p w:rsidR="00CD4561" w:rsidRPr="00522658" w:rsidRDefault="00676C8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40" w:type="dxa"/>
          </w:tcPr>
          <w:p w:rsidR="00CD4561" w:rsidRPr="00522658" w:rsidRDefault="00676C87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</w:tr>
      <w:tr w:rsidR="00CD4561" w:rsidRPr="00522658" w:rsidTr="004D6CFD">
        <w:trPr>
          <w:trHeight w:hRule="exact" w:val="288"/>
        </w:trPr>
        <w:tc>
          <w:tcPr>
            <w:tcW w:w="5058" w:type="dxa"/>
          </w:tcPr>
          <w:p w:rsidR="00CD4561" w:rsidRPr="00522658" w:rsidRDefault="00CD4561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jo</w:t>
            </w:r>
            <w:proofErr w:type="spellEnd"/>
            <w:r w:rsidRPr="00AE4F79">
              <w:rPr>
                <w:rFonts w:ascii="Times New Roman" w:hAnsi="Times New Roman" w:cs="Times New Roman"/>
                <w:sz w:val="24"/>
                <w:szCs w:val="24"/>
              </w:rPr>
              <w:t xml:space="preserve"> NG</w:t>
            </w:r>
            <w:r w:rsidRPr="00AE4F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</w:t>
            </w:r>
            <w:r w:rsidRPr="00AE4F79">
              <w:rPr>
                <w:rFonts w:ascii="Times New Roman" w:hAnsi="Times New Roman" w:cs="Times New Roman"/>
                <w:sz w:val="24"/>
                <w:szCs w:val="24"/>
              </w:rPr>
              <w:t>et al.,2019</w:t>
            </w:r>
          </w:p>
        </w:tc>
        <w:tc>
          <w:tcPr>
            <w:tcW w:w="1260" w:type="dxa"/>
          </w:tcPr>
          <w:p w:rsidR="00CD4561" w:rsidRPr="00522658" w:rsidRDefault="00DF74CD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80" w:type="dxa"/>
          </w:tcPr>
          <w:p w:rsidR="00CD4561" w:rsidRPr="00522658" w:rsidRDefault="00DF74CD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80" w:type="dxa"/>
          </w:tcPr>
          <w:p w:rsidR="00CD4561" w:rsidRPr="00522658" w:rsidRDefault="00DF74CD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440" w:type="dxa"/>
          </w:tcPr>
          <w:p w:rsidR="00CD4561" w:rsidRPr="00522658" w:rsidRDefault="00DF74CD" w:rsidP="004D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</w:tr>
    </w:tbl>
    <w:p w:rsidR="00CD4561" w:rsidRPr="00CD4561" w:rsidRDefault="00CD4561" w:rsidP="00CD456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CD4561" w:rsidRPr="00CD4561" w:rsidSect="00470186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B043AB"/>
    <w:multiLevelType w:val="hybridMultilevel"/>
    <w:tmpl w:val="87DA16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E4131D"/>
    <w:multiLevelType w:val="hybridMultilevel"/>
    <w:tmpl w:val="20E684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F80514"/>
    <w:multiLevelType w:val="hybridMultilevel"/>
    <w:tmpl w:val="20E684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F24819"/>
    <w:multiLevelType w:val="hybridMultilevel"/>
    <w:tmpl w:val="89527006"/>
    <w:lvl w:ilvl="0" w:tplc="EA2AF326">
      <w:start w:val="25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658"/>
    <w:rsid w:val="000158B0"/>
    <w:rsid w:val="000B4737"/>
    <w:rsid w:val="000C49D6"/>
    <w:rsid w:val="001B0FC8"/>
    <w:rsid w:val="001F4660"/>
    <w:rsid w:val="00201677"/>
    <w:rsid w:val="00265C73"/>
    <w:rsid w:val="00295B49"/>
    <w:rsid w:val="002F5104"/>
    <w:rsid w:val="003533AC"/>
    <w:rsid w:val="0040019B"/>
    <w:rsid w:val="00402849"/>
    <w:rsid w:val="004541D9"/>
    <w:rsid w:val="00470186"/>
    <w:rsid w:val="004B7816"/>
    <w:rsid w:val="004D6CFD"/>
    <w:rsid w:val="00507267"/>
    <w:rsid w:val="00522658"/>
    <w:rsid w:val="005543C1"/>
    <w:rsid w:val="005E1C51"/>
    <w:rsid w:val="00600F30"/>
    <w:rsid w:val="00621572"/>
    <w:rsid w:val="006438E4"/>
    <w:rsid w:val="00676C87"/>
    <w:rsid w:val="006C13D5"/>
    <w:rsid w:val="006C5ECE"/>
    <w:rsid w:val="00722E64"/>
    <w:rsid w:val="00854483"/>
    <w:rsid w:val="009973DE"/>
    <w:rsid w:val="009F1C83"/>
    <w:rsid w:val="00A06F01"/>
    <w:rsid w:val="00A53279"/>
    <w:rsid w:val="00A765E8"/>
    <w:rsid w:val="00A861E9"/>
    <w:rsid w:val="00B236EF"/>
    <w:rsid w:val="00B56DE0"/>
    <w:rsid w:val="00B6059F"/>
    <w:rsid w:val="00B66F41"/>
    <w:rsid w:val="00CD4561"/>
    <w:rsid w:val="00CE0F9C"/>
    <w:rsid w:val="00D51BB5"/>
    <w:rsid w:val="00DA523E"/>
    <w:rsid w:val="00DD58E6"/>
    <w:rsid w:val="00DF74CD"/>
    <w:rsid w:val="00E8304A"/>
    <w:rsid w:val="00E9130C"/>
    <w:rsid w:val="00EA65A7"/>
    <w:rsid w:val="00ED28C8"/>
    <w:rsid w:val="00ED77F4"/>
    <w:rsid w:val="00F479AF"/>
    <w:rsid w:val="00FD6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26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2265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26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226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4</TotalTime>
  <Pages>4</Pages>
  <Words>645</Words>
  <Characters>368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i</dc:creator>
  <cp:lastModifiedBy>Gebi</cp:lastModifiedBy>
  <cp:revision>32</cp:revision>
  <dcterms:created xsi:type="dcterms:W3CDTF">2021-07-15T06:14:00Z</dcterms:created>
  <dcterms:modified xsi:type="dcterms:W3CDTF">2022-04-28T08:38:00Z</dcterms:modified>
</cp:coreProperties>
</file>